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D3E296" w14:textId="466B1519" w:rsidR="00A67728" w:rsidRPr="004924D4" w:rsidRDefault="005A63D2" w:rsidP="00CD0D83">
      <w:pPr>
        <w:pStyle w:val="Bijschrift"/>
        <w:keepNext/>
        <w:jc w:val="both"/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</w:pPr>
      <w:r w:rsidRPr="004924D4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 xml:space="preserve">Supplemental </w:t>
      </w:r>
      <w:r w:rsidR="00A67728" w:rsidRPr="004924D4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>Table 1</w:t>
      </w:r>
      <w:r w:rsidR="00A67728" w:rsidRPr="004924D4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 The maximum level of heavy meta</w:t>
      </w:r>
      <w:bookmarkStart w:id="0" w:name="_GoBack"/>
      <w:bookmarkEnd w:id="0"/>
      <w:r w:rsidR="00A67728" w:rsidRPr="004924D4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ls and mycotoxins according to Regulation 188/2006 compared to levels in Dutch organic low-</w:t>
      </w:r>
      <w:proofErr w:type="spellStart"/>
      <w:r w:rsidR="00A67728" w:rsidRPr="004924D4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saponin</w:t>
      </w:r>
      <w:proofErr w:type="spellEnd"/>
      <w:r w:rsidR="00A67728" w:rsidRPr="004924D4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 quinoa seeds</w:t>
      </w:r>
      <w:r w:rsidR="00A67728" w:rsidRPr="004924D4">
        <w:rPr>
          <w:rFonts w:ascii="Times New Roman" w:hAnsi="Times New Roman" w:cs="Times New Roman"/>
          <w:i w:val="0"/>
          <w:color w:val="auto"/>
          <w:sz w:val="22"/>
          <w:szCs w:val="22"/>
          <w:vertAlign w:val="superscript"/>
          <w:lang w:val="en-GB"/>
        </w:rPr>
        <w:t>1</w:t>
      </w:r>
      <w:r w:rsidR="00A67728" w:rsidRPr="004924D4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 </w:t>
      </w:r>
    </w:p>
    <w:tbl>
      <w:tblPr>
        <w:tblStyle w:val="Onopgemaaktetabel4"/>
        <w:tblW w:w="9072" w:type="dxa"/>
        <w:tblLook w:val="04A0" w:firstRow="1" w:lastRow="0" w:firstColumn="1" w:lastColumn="0" w:noHBand="0" w:noVBand="1"/>
      </w:tblPr>
      <w:tblGrid>
        <w:gridCol w:w="1696"/>
        <w:gridCol w:w="993"/>
        <w:gridCol w:w="1488"/>
        <w:gridCol w:w="2481"/>
        <w:gridCol w:w="2414"/>
      </w:tblGrid>
      <w:tr w:rsidR="00A67728" w:rsidRPr="004924D4" w14:paraId="0F0B9BC9" w14:textId="77777777" w:rsidTr="00EB6D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3BA88FE6" w14:textId="77777777" w:rsidR="00A67728" w:rsidRPr="004924D4" w:rsidRDefault="00A67728" w:rsidP="00CD0D83">
            <w:pPr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 xml:space="preserve">Contaminant 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4CA54A9D" w14:textId="73C59594" w:rsidR="00A67728" w:rsidRPr="004924D4" w:rsidRDefault="00A67728" w:rsidP="00CD0D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Unit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7C2C3DA0" w14:textId="77777777" w:rsidR="00A67728" w:rsidRPr="004924D4" w:rsidRDefault="00A67728" w:rsidP="00CD0D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Measured level of contaminants in quinoa</w:t>
            </w:r>
            <w:r w:rsidRPr="004924D4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48452619" w14:textId="2F3E8694" w:rsidR="00A67728" w:rsidRPr="004924D4" w:rsidRDefault="00A67728" w:rsidP="00CD0D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Maximum level according to EU Reg. 1881/2006 IF and FOF</w:t>
            </w:r>
            <w:r w:rsidRPr="004924D4">
              <w:rPr>
                <w:rStyle w:val="Voetnootmarkering"/>
                <w:rFonts w:ascii="Times New Roman" w:hAnsi="Times New Roman" w:cs="Times New Roman"/>
                <w:lang w:val="en-GB"/>
              </w:rPr>
              <w:t xml:space="preserve"> </w:t>
            </w:r>
            <w:r w:rsidR="003C53FF" w:rsidRPr="004924D4">
              <w:rPr>
                <w:rFonts w:ascii="Times New Roman" w:hAnsi="Times New Roman" w:cs="Times New Roman"/>
                <w:lang w:val="en-GB"/>
              </w:rPr>
              <w:t>(</w:t>
            </w:r>
            <w:r w:rsidR="007E6FBD" w:rsidRPr="004924D4">
              <w:rPr>
                <w:rFonts w:ascii="Times New Roman" w:hAnsi="Times New Roman" w:cs="Times New Roman"/>
                <w:lang w:val="en-GB"/>
              </w:rPr>
              <w:t>65</w:t>
            </w:r>
            <w:r w:rsidR="003C53FF" w:rsidRPr="004924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1FD37A68" w14:textId="05D25447" w:rsidR="00A67728" w:rsidRPr="004924D4" w:rsidRDefault="00A67728" w:rsidP="00CD0D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Maximum level according to EU Reg. 1881/2006 PCBF</w:t>
            </w:r>
            <w:r w:rsidRPr="004924D4">
              <w:rPr>
                <w:rStyle w:val="Voetnootmarkering"/>
                <w:rFonts w:ascii="Times New Roman" w:hAnsi="Times New Roman" w:cs="Times New Roman"/>
                <w:lang w:val="en-GB"/>
              </w:rPr>
              <w:t xml:space="preserve"> </w:t>
            </w:r>
            <w:r w:rsidR="003C53FF" w:rsidRPr="004924D4">
              <w:rPr>
                <w:rFonts w:ascii="Times New Roman" w:hAnsi="Times New Roman" w:cs="Times New Roman"/>
                <w:lang w:val="en-GB"/>
              </w:rPr>
              <w:t>(</w:t>
            </w:r>
            <w:r w:rsidR="007E6FBD" w:rsidRPr="004924D4">
              <w:rPr>
                <w:rFonts w:ascii="Times New Roman" w:hAnsi="Times New Roman" w:cs="Times New Roman"/>
                <w:lang w:val="en-GB"/>
              </w:rPr>
              <w:t>65</w:t>
            </w:r>
            <w:r w:rsidR="003C53FF" w:rsidRPr="004924D4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A67728" w:rsidRPr="004924D4" w14:paraId="5BBC12ED" w14:textId="77777777" w:rsidTr="00EB6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4B6423BE" w14:textId="77777777" w:rsidR="00A67728" w:rsidRPr="004924D4" w:rsidRDefault="00A67728" w:rsidP="00CD0D8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HEAVY METALS</w:t>
            </w:r>
          </w:p>
        </w:tc>
      </w:tr>
      <w:tr w:rsidR="00A67728" w:rsidRPr="004924D4" w14:paraId="4019CB68" w14:textId="77777777" w:rsidTr="00EB6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592F054F" w14:textId="77777777" w:rsidR="00A67728" w:rsidRPr="004924D4" w:rsidRDefault="00A67728" w:rsidP="00CD0D83">
            <w:pPr>
              <w:jc w:val="both"/>
              <w:rPr>
                <w:rFonts w:ascii="Times New Roman" w:hAnsi="Times New Roman" w:cs="Times New Roman"/>
                <w:b w:val="0"/>
                <w:lang w:val="en-GB"/>
              </w:rPr>
            </w:pPr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 xml:space="preserve">Lead </w:t>
            </w:r>
          </w:p>
        </w:tc>
        <w:tc>
          <w:tcPr>
            <w:tcW w:w="993" w:type="dxa"/>
            <w:shd w:val="clear" w:color="auto" w:fill="auto"/>
          </w:tcPr>
          <w:p w14:paraId="7BEB8129" w14:textId="77777777" w:rsidR="00A67728" w:rsidRPr="004924D4" w:rsidRDefault="00A67728" w:rsidP="00CD0D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mg/kg</w:t>
            </w:r>
          </w:p>
        </w:tc>
        <w:tc>
          <w:tcPr>
            <w:tcW w:w="1488" w:type="dxa"/>
            <w:shd w:val="clear" w:color="auto" w:fill="auto"/>
          </w:tcPr>
          <w:p w14:paraId="14C6FD74" w14:textId="77777777" w:rsidR="00A67728" w:rsidRPr="004924D4" w:rsidRDefault="00A67728" w:rsidP="00CD0D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bookmarkStart w:id="1" w:name="_Hlk47617074"/>
            <w:r w:rsidRPr="004924D4">
              <w:rPr>
                <w:rFonts w:ascii="Times New Roman" w:hAnsi="Times New Roman" w:cs="Times New Roman"/>
                <w:lang w:val="en-GB"/>
              </w:rPr>
              <w:t>0.0</w:t>
            </w:r>
            <w:bookmarkEnd w:id="1"/>
            <w:r w:rsidRPr="004924D4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2481" w:type="dxa"/>
            <w:shd w:val="clear" w:color="auto" w:fill="auto"/>
          </w:tcPr>
          <w:p w14:paraId="30F612D9" w14:textId="77777777" w:rsidR="00A67728" w:rsidRPr="004924D4" w:rsidRDefault="00A67728" w:rsidP="00CD0D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Powder: 0.050</w:t>
            </w:r>
          </w:p>
        </w:tc>
        <w:tc>
          <w:tcPr>
            <w:tcW w:w="2414" w:type="dxa"/>
            <w:shd w:val="clear" w:color="auto" w:fill="auto"/>
          </w:tcPr>
          <w:p w14:paraId="6B3DE226" w14:textId="77777777" w:rsidR="00A67728" w:rsidRPr="004924D4" w:rsidRDefault="00A67728" w:rsidP="00CD0D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0.050</w:t>
            </w:r>
          </w:p>
        </w:tc>
      </w:tr>
      <w:tr w:rsidR="00A67728" w:rsidRPr="004924D4" w14:paraId="6C564E68" w14:textId="77777777" w:rsidTr="00EB6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389D3B82" w14:textId="77777777" w:rsidR="00A67728" w:rsidRPr="004924D4" w:rsidRDefault="00A67728" w:rsidP="00CD0D83">
            <w:pPr>
              <w:jc w:val="both"/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0300C532" w14:textId="77777777" w:rsidR="00A67728" w:rsidRPr="004924D4" w:rsidRDefault="00A67728" w:rsidP="00CD0D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8" w:type="dxa"/>
            <w:shd w:val="clear" w:color="auto" w:fill="auto"/>
          </w:tcPr>
          <w:p w14:paraId="4F99AFE8" w14:textId="77777777" w:rsidR="00A67728" w:rsidRPr="004924D4" w:rsidRDefault="00A67728" w:rsidP="00CD0D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81" w:type="dxa"/>
            <w:shd w:val="clear" w:color="auto" w:fill="auto"/>
          </w:tcPr>
          <w:p w14:paraId="55FE3F95" w14:textId="77777777" w:rsidR="00A67728" w:rsidRPr="004924D4" w:rsidRDefault="00A67728" w:rsidP="00CD0D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Liquid: 0.10</w:t>
            </w:r>
          </w:p>
        </w:tc>
        <w:tc>
          <w:tcPr>
            <w:tcW w:w="2414" w:type="dxa"/>
            <w:shd w:val="clear" w:color="auto" w:fill="auto"/>
          </w:tcPr>
          <w:p w14:paraId="15DA21FB" w14:textId="77777777" w:rsidR="00A67728" w:rsidRPr="004924D4" w:rsidRDefault="00A67728" w:rsidP="00CD0D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67728" w:rsidRPr="004924D4" w14:paraId="32F94F3E" w14:textId="77777777" w:rsidTr="00EB6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460ADCC6" w14:textId="77777777" w:rsidR="00A67728" w:rsidRPr="004924D4" w:rsidRDefault="00A67728" w:rsidP="00CD0D83">
            <w:pPr>
              <w:jc w:val="both"/>
              <w:rPr>
                <w:rFonts w:ascii="Times New Roman" w:hAnsi="Times New Roman" w:cs="Times New Roman"/>
                <w:b w:val="0"/>
                <w:lang w:val="en-GB"/>
              </w:rPr>
            </w:pPr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>Cadmium</w:t>
            </w:r>
          </w:p>
        </w:tc>
        <w:tc>
          <w:tcPr>
            <w:tcW w:w="993" w:type="dxa"/>
            <w:shd w:val="clear" w:color="auto" w:fill="auto"/>
          </w:tcPr>
          <w:p w14:paraId="29C46E79" w14:textId="77777777" w:rsidR="00A67728" w:rsidRPr="004924D4" w:rsidRDefault="00A67728" w:rsidP="00CD0D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mg/kg</w:t>
            </w:r>
          </w:p>
        </w:tc>
        <w:tc>
          <w:tcPr>
            <w:tcW w:w="1488" w:type="dxa"/>
            <w:shd w:val="clear" w:color="auto" w:fill="auto"/>
          </w:tcPr>
          <w:p w14:paraId="6FCEE9ED" w14:textId="77777777" w:rsidR="00A67728" w:rsidRPr="004924D4" w:rsidRDefault="00A67728" w:rsidP="00CD0D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0.022</w:t>
            </w:r>
          </w:p>
        </w:tc>
        <w:tc>
          <w:tcPr>
            <w:tcW w:w="2481" w:type="dxa"/>
            <w:shd w:val="clear" w:color="auto" w:fill="auto"/>
          </w:tcPr>
          <w:p w14:paraId="6FF11E5C" w14:textId="77777777" w:rsidR="00A67728" w:rsidRPr="004924D4" w:rsidRDefault="00A67728" w:rsidP="00CD0D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Liquid (soy): 0.010</w:t>
            </w:r>
          </w:p>
        </w:tc>
        <w:tc>
          <w:tcPr>
            <w:tcW w:w="2414" w:type="dxa"/>
            <w:shd w:val="clear" w:color="auto" w:fill="auto"/>
          </w:tcPr>
          <w:p w14:paraId="1026939B" w14:textId="77777777" w:rsidR="00A67728" w:rsidRPr="004924D4" w:rsidRDefault="00A67728" w:rsidP="00CD0D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0.040</w:t>
            </w:r>
          </w:p>
        </w:tc>
      </w:tr>
      <w:tr w:rsidR="00A67728" w:rsidRPr="004924D4" w14:paraId="5F7FF463" w14:textId="77777777" w:rsidTr="00EB6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2161BE44" w14:textId="77777777" w:rsidR="00A67728" w:rsidRPr="004924D4" w:rsidRDefault="00A67728" w:rsidP="00CD0D83">
            <w:pPr>
              <w:jc w:val="both"/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3DCCE7C8" w14:textId="77777777" w:rsidR="00A67728" w:rsidRPr="004924D4" w:rsidRDefault="00A67728" w:rsidP="00CD0D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8" w:type="dxa"/>
            <w:shd w:val="clear" w:color="auto" w:fill="auto"/>
          </w:tcPr>
          <w:p w14:paraId="78E4BC85" w14:textId="77777777" w:rsidR="00A67728" w:rsidRPr="004924D4" w:rsidRDefault="00A67728" w:rsidP="00CD0D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81" w:type="dxa"/>
            <w:shd w:val="clear" w:color="auto" w:fill="auto"/>
          </w:tcPr>
          <w:p w14:paraId="7A21247D" w14:textId="77777777" w:rsidR="00A67728" w:rsidRPr="004924D4" w:rsidRDefault="00A67728" w:rsidP="00CD0D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Powder (milk): 0.010</w:t>
            </w:r>
          </w:p>
        </w:tc>
        <w:tc>
          <w:tcPr>
            <w:tcW w:w="2414" w:type="dxa"/>
            <w:shd w:val="clear" w:color="auto" w:fill="auto"/>
          </w:tcPr>
          <w:p w14:paraId="6481B815" w14:textId="77777777" w:rsidR="00A67728" w:rsidRPr="004924D4" w:rsidRDefault="00A67728" w:rsidP="00CD0D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67728" w:rsidRPr="004924D4" w14:paraId="05024E97" w14:textId="77777777" w:rsidTr="00EB6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4ACF7658" w14:textId="77777777" w:rsidR="00A67728" w:rsidRPr="004924D4" w:rsidRDefault="00A67728" w:rsidP="00CD0D83">
            <w:pPr>
              <w:jc w:val="both"/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13FBFBE4" w14:textId="77777777" w:rsidR="00A67728" w:rsidRPr="004924D4" w:rsidRDefault="00A67728" w:rsidP="00CD0D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8" w:type="dxa"/>
            <w:shd w:val="clear" w:color="auto" w:fill="auto"/>
          </w:tcPr>
          <w:p w14:paraId="44FB1F36" w14:textId="77777777" w:rsidR="00A67728" w:rsidRPr="004924D4" w:rsidRDefault="00A67728" w:rsidP="00CD0D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81" w:type="dxa"/>
            <w:shd w:val="clear" w:color="auto" w:fill="auto"/>
          </w:tcPr>
          <w:p w14:paraId="70E93C19" w14:textId="77777777" w:rsidR="00A67728" w:rsidRPr="004924D4" w:rsidRDefault="00A67728" w:rsidP="00CD0D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Powder (soy): 0.020</w:t>
            </w:r>
          </w:p>
        </w:tc>
        <w:tc>
          <w:tcPr>
            <w:tcW w:w="2414" w:type="dxa"/>
            <w:shd w:val="clear" w:color="auto" w:fill="auto"/>
          </w:tcPr>
          <w:p w14:paraId="3EB370FC" w14:textId="77777777" w:rsidR="00A67728" w:rsidRPr="004924D4" w:rsidRDefault="00A67728" w:rsidP="00CD0D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67728" w:rsidRPr="004924D4" w14:paraId="51A80962" w14:textId="77777777" w:rsidTr="00EB6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448D9E91" w14:textId="77777777" w:rsidR="00A67728" w:rsidRPr="004924D4" w:rsidRDefault="00A67728" w:rsidP="00CD0D83">
            <w:pPr>
              <w:jc w:val="both"/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080904DC" w14:textId="77777777" w:rsidR="00A67728" w:rsidRPr="004924D4" w:rsidRDefault="00A67728" w:rsidP="00CD0D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8" w:type="dxa"/>
            <w:shd w:val="clear" w:color="auto" w:fill="auto"/>
          </w:tcPr>
          <w:p w14:paraId="5D0C19C7" w14:textId="77777777" w:rsidR="00A67728" w:rsidRPr="004924D4" w:rsidRDefault="00A67728" w:rsidP="00CD0D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81" w:type="dxa"/>
            <w:shd w:val="clear" w:color="auto" w:fill="auto"/>
          </w:tcPr>
          <w:p w14:paraId="3445C76D" w14:textId="77777777" w:rsidR="00A67728" w:rsidRPr="004924D4" w:rsidRDefault="00A67728" w:rsidP="00CD0D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Liquid (milk): 0.005</w:t>
            </w:r>
          </w:p>
        </w:tc>
        <w:tc>
          <w:tcPr>
            <w:tcW w:w="2414" w:type="dxa"/>
            <w:shd w:val="clear" w:color="auto" w:fill="auto"/>
          </w:tcPr>
          <w:p w14:paraId="74007C28" w14:textId="77777777" w:rsidR="00A67728" w:rsidRPr="004924D4" w:rsidRDefault="00A67728" w:rsidP="00CD0D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67728" w:rsidRPr="004924D4" w14:paraId="20D7FEA0" w14:textId="77777777" w:rsidTr="00EB6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367CE25F" w14:textId="77777777" w:rsidR="00A67728" w:rsidRPr="004924D4" w:rsidRDefault="00A67728" w:rsidP="00CD0D83">
            <w:pPr>
              <w:jc w:val="both"/>
              <w:rPr>
                <w:rFonts w:ascii="Times New Roman" w:hAnsi="Times New Roman" w:cs="Times New Roman"/>
                <w:b w:val="0"/>
                <w:lang w:val="en-GB"/>
              </w:rPr>
            </w:pPr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 xml:space="preserve">Arsenic </w:t>
            </w:r>
          </w:p>
        </w:tc>
        <w:tc>
          <w:tcPr>
            <w:tcW w:w="993" w:type="dxa"/>
            <w:shd w:val="clear" w:color="auto" w:fill="auto"/>
          </w:tcPr>
          <w:p w14:paraId="70053452" w14:textId="77777777" w:rsidR="00A67728" w:rsidRPr="004924D4" w:rsidRDefault="00A67728" w:rsidP="00CD0D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mg/kg</w:t>
            </w:r>
          </w:p>
        </w:tc>
        <w:tc>
          <w:tcPr>
            <w:tcW w:w="1488" w:type="dxa"/>
            <w:shd w:val="clear" w:color="auto" w:fill="auto"/>
          </w:tcPr>
          <w:p w14:paraId="12B51784" w14:textId="77777777" w:rsidR="00A67728" w:rsidRPr="004924D4" w:rsidRDefault="00A67728" w:rsidP="00CD0D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&lt; 0.03</w:t>
            </w:r>
          </w:p>
        </w:tc>
        <w:tc>
          <w:tcPr>
            <w:tcW w:w="2481" w:type="dxa"/>
            <w:shd w:val="clear" w:color="auto" w:fill="auto"/>
          </w:tcPr>
          <w:p w14:paraId="4853E1D1" w14:textId="77777777" w:rsidR="00A67728" w:rsidRPr="004924D4" w:rsidRDefault="00A67728" w:rsidP="00CD0D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0.10</w:t>
            </w:r>
          </w:p>
        </w:tc>
        <w:tc>
          <w:tcPr>
            <w:tcW w:w="2414" w:type="dxa"/>
            <w:shd w:val="clear" w:color="auto" w:fill="auto"/>
          </w:tcPr>
          <w:p w14:paraId="550AF7F9" w14:textId="7E083A22" w:rsidR="00A67728" w:rsidRPr="004924D4" w:rsidRDefault="00A67728" w:rsidP="00CD0D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0</w:t>
            </w:r>
            <w:r w:rsidR="004865B9" w:rsidRPr="004924D4">
              <w:rPr>
                <w:rFonts w:ascii="Times New Roman" w:hAnsi="Times New Roman" w:cs="Times New Roman"/>
                <w:lang w:val="en-GB"/>
              </w:rPr>
              <w:t>.</w:t>
            </w:r>
            <w:r w:rsidRPr="004924D4">
              <w:rPr>
                <w:rFonts w:ascii="Times New Roman" w:hAnsi="Times New Roman" w:cs="Times New Roman"/>
                <w:lang w:val="en-GB"/>
              </w:rPr>
              <w:t>10 (rice intended for the production of food for infants and young children)</w:t>
            </w:r>
          </w:p>
        </w:tc>
      </w:tr>
      <w:tr w:rsidR="00A67728" w:rsidRPr="004924D4" w14:paraId="181AC0A7" w14:textId="77777777" w:rsidTr="00EB6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194FFA92" w14:textId="77777777" w:rsidR="00A67728" w:rsidRPr="004924D4" w:rsidRDefault="00A67728" w:rsidP="00CD0D83">
            <w:pPr>
              <w:jc w:val="both"/>
              <w:rPr>
                <w:rFonts w:ascii="Times New Roman" w:hAnsi="Times New Roman" w:cs="Times New Roman"/>
                <w:b w:val="0"/>
                <w:lang w:val="en-GB"/>
              </w:rPr>
            </w:pPr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 xml:space="preserve">Mercury </w:t>
            </w:r>
          </w:p>
          <w:p w14:paraId="2C4C8097" w14:textId="77777777" w:rsidR="00A67728" w:rsidRPr="004924D4" w:rsidRDefault="00A67728" w:rsidP="00CD0D83">
            <w:pPr>
              <w:jc w:val="both"/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0DEDFA9F" w14:textId="77777777" w:rsidR="00A67728" w:rsidRPr="004924D4" w:rsidRDefault="00A67728" w:rsidP="00CD0D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mg/kg</w:t>
            </w:r>
          </w:p>
        </w:tc>
        <w:tc>
          <w:tcPr>
            <w:tcW w:w="1488" w:type="dxa"/>
            <w:shd w:val="clear" w:color="auto" w:fill="auto"/>
          </w:tcPr>
          <w:p w14:paraId="7DB47076" w14:textId="77777777" w:rsidR="00A67728" w:rsidRPr="004924D4" w:rsidRDefault="00A67728" w:rsidP="00CD0D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&lt; 0.01</w:t>
            </w:r>
          </w:p>
        </w:tc>
        <w:tc>
          <w:tcPr>
            <w:tcW w:w="2481" w:type="dxa"/>
            <w:shd w:val="clear" w:color="auto" w:fill="auto"/>
          </w:tcPr>
          <w:p w14:paraId="0E4B62BF" w14:textId="77777777" w:rsidR="00A67728" w:rsidRPr="004924D4" w:rsidRDefault="00A67728" w:rsidP="00CD0D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ND</w:t>
            </w:r>
          </w:p>
        </w:tc>
        <w:tc>
          <w:tcPr>
            <w:tcW w:w="2414" w:type="dxa"/>
            <w:shd w:val="clear" w:color="auto" w:fill="auto"/>
          </w:tcPr>
          <w:p w14:paraId="7D17E0DF" w14:textId="77777777" w:rsidR="00A67728" w:rsidRPr="004924D4" w:rsidRDefault="00A67728" w:rsidP="00CD0D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ND</w:t>
            </w:r>
          </w:p>
        </w:tc>
      </w:tr>
      <w:tr w:rsidR="00A67728" w:rsidRPr="004924D4" w14:paraId="67C5AA8A" w14:textId="77777777" w:rsidTr="00EB6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555D8109" w14:textId="77777777" w:rsidR="00A67728" w:rsidRPr="004924D4" w:rsidRDefault="00A67728" w:rsidP="00CD0D83">
            <w:pPr>
              <w:jc w:val="both"/>
              <w:rPr>
                <w:rFonts w:ascii="Times New Roman" w:hAnsi="Times New Roman" w:cs="Times New Roman"/>
                <w:b w:val="0"/>
                <w:lang w:val="en-GB"/>
              </w:rPr>
            </w:pPr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>Chrome</w:t>
            </w:r>
          </w:p>
        </w:tc>
        <w:tc>
          <w:tcPr>
            <w:tcW w:w="993" w:type="dxa"/>
            <w:shd w:val="clear" w:color="auto" w:fill="auto"/>
          </w:tcPr>
          <w:p w14:paraId="7F2C2336" w14:textId="77777777" w:rsidR="00A67728" w:rsidRPr="004924D4" w:rsidRDefault="00A67728" w:rsidP="00CD0D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mg/kg</w:t>
            </w:r>
          </w:p>
        </w:tc>
        <w:tc>
          <w:tcPr>
            <w:tcW w:w="1488" w:type="dxa"/>
            <w:shd w:val="clear" w:color="auto" w:fill="auto"/>
          </w:tcPr>
          <w:p w14:paraId="5B4FD2DD" w14:textId="77777777" w:rsidR="00A67728" w:rsidRPr="004924D4" w:rsidRDefault="00A67728" w:rsidP="00CD0D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0.054</w:t>
            </w:r>
          </w:p>
        </w:tc>
        <w:tc>
          <w:tcPr>
            <w:tcW w:w="2481" w:type="dxa"/>
            <w:shd w:val="clear" w:color="auto" w:fill="auto"/>
          </w:tcPr>
          <w:p w14:paraId="2059590E" w14:textId="77777777" w:rsidR="00A67728" w:rsidRPr="004924D4" w:rsidRDefault="00A67728" w:rsidP="00CD0D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ND</w:t>
            </w:r>
          </w:p>
        </w:tc>
        <w:tc>
          <w:tcPr>
            <w:tcW w:w="2414" w:type="dxa"/>
            <w:shd w:val="clear" w:color="auto" w:fill="auto"/>
          </w:tcPr>
          <w:p w14:paraId="1EBA2FBA" w14:textId="77777777" w:rsidR="00A67728" w:rsidRPr="004924D4" w:rsidRDefault="00A67728" w:rsidP="00CD0D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ND</w:t>
            </w:r>
          </w:p>
        </w:tc>
      </w:tr>
      <w:tr w:rsidR="00A67728" w:rsidRPr="004924D4" w14:paraId="1225E88F" w14:textId="77777777" w:rsidTr="00EB6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252C6446" w14:textId="77777777" w:rsidR="00A67728" w:rsidRPr="004924D4" w:rsidRDefault="00A67728" w:rsidP="00CD0D83">
            <w:pPr>
              <w:jc w:val="both"/>
              <w:rPr>
                <w:rFonts w:ascii="Times New Roman" w:hAnsi="Times New Roman" w:cs="Times New Roman"/>
                <w:b w:val="0"/>
                <w:lang w:val="en-GB"/>
              </w:rPr>
            </w:pPr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>Copper</w:t>
            </w:r>
          </w:p>
        </w:tc>
        <w:tc>
          <w:tcPr>
            <w:tcW w:w="993" w:type="dxa"/>
            <w:shd w:val="clear" w:color="auto" w:fill="auto"/>
          </w:tcPr>
          <w:p w14:paraId="330F99BD" w14:textId="77777777" w:rsidR="00A67728" w:rsidRPr="004924D4" w:rsidRDefault="00A67728" w:rsidP="00CD0D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mg/kg</w:t>
            </w:r>
          </w:p>
        </w:tc>
        <w:tc>
          <w:tcPr>
            <w:tcW w:w="1488" w:type="dxa"/>
            <w:shd w:val="clear" w:color="auto" w:fill="auto"/>
          </w:tcPr>
          <w:p w14:paraId="7889A5FF" w14:textId="77777777" w:rsidR="00A67728" w:rsidRPr="004924D4" w:rsidRDefault="00A67728" w:rsidP="00CD0D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5.7</w:t>
            </w:r>
          </w:p>
        </w:tc>
        <w:tc>
          <w:tcPr>
            <w:tcW w:w="2481" w:type="dxa"/>
            <w:shd w:val="clear" w:color="auto" w:fill="auto"/>
          </w:tcPr>
          <w:p w14:paraId="53B22CA2" w14:textId="77777777" w:rsidR="00A67728" w:rsidRPr="004924D4" w:rsidRDefault="00A67728" w:rsidP="00CD0D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ND</w:t>
            </w:r>
          </w:p>
        </w:tc>
        <w:tc>
          <w:tcPr>
            <w:tcW w:w="2414" w:type="dxa"/>
            <w:shd w:val="clear" w:color="auto" w:fill="auto"/>
          </w:tcPr>
          <w:p w14:paraId="75672C93" w14:textId="77777777" w:rsidR="00A67728" w:rsidRPr="004924D4" w:rsidRDefault="00A67728" w:rsidP="00CD0D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ND</w:t>
            </w:r>
          </w:p>
        </w:tc>
      </w:tr>
      <w:tr w:rsidR="00A67728" w:rsidRPr="004924D4" w14:paraId="3887E070" w14:textId="77777777" w:rsidTr="00EB6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535771D1" w14:textId="77777777" w:rsidR="00A67728" w:rsidRPr="004924D4" w:rsidRDefault="00A67728" w:rsidP="00CD0D83">
            <w:pPr>
              <w:jc w:val="both"/>
              <w:rPr>
                <w:rFonts w:ascii="Times New Roman" w:hAnsi="Times New Roman" w:cs="Times New Roman"/>
                <w:b w:val="0"/>
                <w:lang w:val="en-GB"/>
              </w:rPr>
            </w:pPr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>Zinc</w:t>
            </w:r>
          </w:p>
        </w:tc>
        <w:tc>
          <w:tcPr>
            <w:tcW w:w="993" w:type="dxa"/>
            <w:shd w:val="clear" w:color="auto" w:fill="auto"/>
          </w:tcPr>
          <w:p w14:paraId="5CB63DC9" w14:textId="77777777" w:rsidR="00A67728" w:rsidRPr="004924D4" w:rsidRDefault="00A67728" w:rsidP="00CD0D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mg/kg</w:t>
            </w:r>
          </w:p>
        </w:tc>
        <w:tc>
          <w:tcPr>
            <w:tcW w:w="1488" w:type="dxa"/>
            <w:shd w:val="clear" w:color="auto" w:fill="auto"/>
          </w:tcPr>
          <w:p w14:paraId="566D2036" w14:textId="77777777" w:rsidR="00A67728" w:rsidRPr="004924D4" w:rsidRDefault="00A67728" w:rsidP="00CD0D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39</w:t>
            </w:r>
          </w:p>
        </w:tc>
        <w:tc>
          <w:tcPr>
            <w:tcW w:w="2481" w:type="dxa"/>
            <w:shd w:val="clear" w:color="auto" w:fill="auto"/>
          </w:tcPr>
          <w:p w14:paraId="33798971" w14:textId="77777777" w:rsidR="00A67728" w:rsidRPr="004924D4" w:rsidRDefault="00A67728" w:rsidP="00CD0D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ND</w:t>
            </w:r>
          </w:p>
        </w:tc>
        <w:tc>
          <w:tcPr>
            <w:tcW w:w="2414" w:type="dxa"/>
            <w:shd w:val="clear" w:color="auto" w:fill="auto"/>
          </w:tcPr>
          <w:p w14:paraId="589A7503" w14:textId="77777777" w:rsidR="00A67728" w:rsidRPr="004924D4" w:rsidRDefault="00A67728" w:rsidP="00CD0D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ND</w:t>
            </w:r>
          </w:p>
        </w:tc>
      </w:tr>
      <w:tr w:rsidR="00A67728" w:rsidRPr="004924D4" w14:paraId="6E12EAA3" w14:textId="77777777" w:rsidTr="00EB6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4FB9F530" w14:textId="77777777" w:rsidR="00A67728" w:rsidRPr="004924D4" w:rsidRDefault="00A67728" w:rsidP="00CD0D83">
            <w:pPr>
              <w:jc w:val="both"/>
              <w:rPr>
                <w:rFonts w:ascii="Times New Roman" w:hAnsi="Times New Roman" w:cs="Times New Roman"/>
                <w:b w:val="0"/>
                <w:lang w:val="en-GB"/>
              </w:rPr>
            </w:pPr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 xml:space="preserve">Nickel </w:t>
            </w:r>
          </w:p>
        </w:tc>
        <w:tc>
          <w:tcPr>
            <w:tcW w:w="993" w:type="dxa"/>
            <w:shd w:val="clear" w:color="auto" w:fill="auto"/>
          </w:tcPr>
          <w:p w14:paraId="2C001DBD" w14:textId="77777777" w:rsidR="00A67728" w:rsidRPr="004924D4" w:rsidRDefault="00A67728" w:rsidP="00CD0D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mg/kg</w:t>
            </w:r>
          </w:p>
        </w:tc>
        <w:tc>
          <w:tcPr>
            <w:tcW w:w="1488" w:type="dxa"/>
            <w:shd w:val="clear" w:color="auto" w:fill="auto"/>
          </w:tcPr>
          <w:p w14:paraId="1B819356" w14:textId="77777777" w:rsidR="00A67728" w:rsidRPr="004924D4" w:rsidRDefault="00A67728" w:rsidP="00CD0D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0.43</w:t>
            </w:r>
          </w:p>
        </w:tc>
        <w:tc>
          <w:tcPr>
            <w:tcW w:w="2481" w:type="dxa"/>
            <w:shd w:val="clear" w:color="auto" w:fill="auto"/>
          </w:tcPr>
          <w:p w14:paraId="54FDFC25" w14:textId="77777777" w:rsidR="00A67728" w:rsidRPr="004924D4" w:rsidRDefault="00A67728" w:rsidP="00CD0D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ND</w:t>
            </w:r>
          </w:p>
        </w:tc>
        <w:tc>
          <w:tcPr>
            <w:tcW w:w="2414" w:type="dxa"/>
            <w:shd w:val="clear" w:color="auto" w:fill="auto"/>
          </w:tcPr>
          <w:p w14:paraId="2EBEF03C" w14:textId="77777777" w:rsidR="00A67728" w:rsidRPr="004924D4" w:rsidRDefault="00A67728" w:rsidP="00CD0D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ND</w:t>
            </w:r>
          </w:p>
        </w:tc>
      </w:tr>
      <w:tr w:rsidR="00A67728" w:rsidRPr="004924D4" w14:paraId="1061668B" w14:textId="77777777" w:rsidTr="00EB6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66C05BEF" w14:textId="77777777" w:rsidR="00A67728" w:rsidRPr="004924D4" w:rsidRDefault="00A67728" w:rsidP="00CD0D83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7C93CF3D" w14:textId="77777777" w:rsidR="00A67728" w:rsidRPr="004924D4" w:rsidRDefault="00A67728" w:rsidP="00CD0D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8" w:type="dxa"/>
            <w:shd w:val="clear" w:color="auto" w:fill="auto"/>
          </w:tcPr>
          <w:p w14:paraId="4D825B2F" w14:textId="77777777" w:rsidR="00A67728" w:rsidRPr="004924D4" w:rsidRDefault="00A67728" w:rsidP="00CD0D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81" w:type="dxa"/>
            <w:shd w:val="clear" w:color="auto" w:fill="auto"/>
          </w:tcPr>
          <w:p w14:paraId="1CF0F604" w14:textId="77777777" w:rsidR="00A67728" w:rsidRPr="004924D4" w:rsidRDefault="00A67728" w:rsidP="00CD0D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4" w:type="dxa"/>
            <w:shd w:val="clear" w:color="auto" w:fill="auto"/>
          </w:tcPr>
          <w:p w14:paraId="631AA60F" w14:textId="77777777" w:rsidR="00A67728" w:rsidRPr="004924D4" w:rsidRDefault="00A67728" w:rsidP="00CD0D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67728" w:rsidRPr="004924D4" w14:paraId="4F062511" w14:textId="77777777" w:rsidTr="00EB6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5"/>
            <w:shd w:val="clear" w:color="auto" w:fill="auto"/>
          </w:tcPr>
          <w:p w14:paraId="03A794DA" w14:textId="77777777" w:rsidR="00A67728" w:rsidRPr="004924D4" w:rsidRDefault="00A67728" w:rsidP="00CD0D8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MYCOTOXINS</w:t>
            </w:r>
          </w:p>
        </w:tc>
      </w:tr>
      <w:tr w:rsidR="00A67728" w:rsidRPr="004924D4" w14:paraId="558C2FFC" w14:textId="77777777" w:rsidTr="00EB6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39C8EE05" w14:textId="77777777" w:rsidR="00A67728" w:rsidRPr="004924D4" w:rsidRDefault="00A67728" w:rsidP="00CD0D83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4924D4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Aflatoxin B1 </w:t>
            </w:r>
          </w:p>
        </w:tc>
        <w:tc>
          <w:tcPr>
            <w:tcW w:w="993" w:type="dxa"/>
            <w:shd w:val="clear" w:color="auto" w:fill="auto"/>
          </w:tcPr>
          <w:p w14:paraId="6C5FFE6B" w14:textId="77777777" w:rsidR="00A67728" w:rsidRPr="004924D4" w:rsidRDefault="00A67728" w:rsidP="00CD0D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924D4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 w:rsidRPr="004924D4">
              <w:rPr>
                <w:rFonts w:ascii="Times New Roman" w:hAnsi="Times New Roman" w:cs="Times New Roman"/>
                <w:lang w:val="en-GB"/>
              </w:rPr>
              <w:t>/kg</w:t>
            </w:r>
          </w:p>
        </w:tc>
        <w:tc>
          <w:tcPr>
            <w:tcW w:w="1488" w:type="dxa"/>
            <w:shd w:val="clear" w:color="auto" w:fill="auto"/>
          </w:tcPr>
          <w:p w14:paraId="39B04F73" w14:textId="77777777" w:rsidR="00A67728" w:rsidRPr="004924D4" w:rsidRDefault="00A67728" w:rsidP="00CD0D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≤ 0.01</w:t>
            </w:r>
            <w:r w:rsidRPr="004924D4">
              <w:rPr>
                <w:rFonts w:ascii="Times New Roman" w:hAnsi="Times New Roman" w:cs="Times New Roman"/>
                <w:vertAlign w:val="superscript"/>
                <w:lang w:val="en-GB"/>
              </w:rPr>
              <w:t>3</w:t>
            </w:r>
          </w:p>
        </w:tc>
        <w:tc>
          <w:tcPr>
            <w:tcW w:w="2481" w:type="dxa"/>
            <w:shd w:val="clear" w:color="auto" w:fill="auto"/>
          </w:tcPr>
          <w:p w14:paraId="3BE4BCEE" w14:textId="77777777" w:rsidR="00A67728" w:rsidRPr="004924D4" w:rsidRDefault="00A67728" w:rsidP="00CD0D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ND</w:t>
            </w:r>
          </w:p>
        </w:tc>
        <w:tc>
          <w:tcPr>
            <w:tcW w:w="2414" w:type="dxa"/>
            <w:shd w:val="clear" w:color="auto" w:fill="auto"/>
          </w:tcPr>
          <w:p w14:paraId="5130BB3F" w14:textId="77777777" w:rsidR="00A67728" w:rsidRPr="004924D4" w:rsidRDefault="00A67728" w:rsidP="00CD0D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0.10</w:t>
            </w:r>
          </w:p>
        </w:tc>
      </w:tr>
      <w:tr w:rsidR="00A67728" w:rsidRPr="004924D4" w14:paraId="2DD08789" w14:textId="77777777" w:rsidTr="00EB6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7E19B70D" w14:textId="77777777" w:rsidR="00A67728" w:rsidRPr="004924D4" w:rsidRDefault="00A67728" w:rsidP="00CD0D83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4924D4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Aflatoxins B1+B2+G1+G2 </w:t>
            </w:r>
          </w:p>
        </w:tc>
        <w:tc>
          <w:tcPr>
            <w:tcW w:w="993" w:type="dxa"/>
            <w:shd w:val="clear" w:color="auto" w:fill="auto"/>
          </w:tcPr>
          <w:p w14:paraId="3B906C21" w14:textId="77777777" w:rsidR="00A67728" w:rsidRPr="004924D4" w:rsidRDefault="00A67728" w:rsidP="00CD0D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924D4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 w:rsidRPr="004924D4">
              <w:rPr>
                <w:rFonts w:ascii="Times New Roman" w:hAnsi="Times New Roman" w:cs="Times New Roman"/>
                <w:lang w:val="en-GB"/>
              </w:rPr>
              <w:t>/kg</w:t>
            </w:r>
          </w:p>
        </w:tc>
        <w:tc>
          <w:tcPr>
            <w:tcW w:w="1488" w:type="dxa"/>
            <w:shd w:val="clear" w:color="auto" w:fill="auto"/>
          </w:tcPr>
          <w:p w14:paraId="2E90F1F3" w14:textId="77777777" w:rsidR="00A67728" w:rsidRPr="004924D4" w:rsidRDefault="00A67728" w:rsidP="00CD0D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≤ 4</w:t>
            </w:r>
            <w:r w:rsidRPr="004924D4">
              <w:rPr>
                <w:rFonts w:ascii="Times New Roman" w:hAnsi="Times New Roman" w:cs="Times New Roman"/>
                <w:vertAlign w:val="superscript"/>
                <w:lang w:val="en-GB"/>
              </w:rPr>
              <w:t>3</w:t>
            </w:r>
          </w:p>
        </w:tc>
        <w:tc>
          <w:tcPr>
            <w:tcW w:w="2481" w:type="dxa"/>
            <w:shd w:val="clear" w:color="auto" w:fill="auto"/>
          </w:tcPr>
          <w:p w14:paraId="099EC774" w14:textId="77777777" w:rsidR="00A67728" w:rsidRPr="004924D4" w:rsidRDefault="00A67728" w:rsidP="00CD0D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ND</w:t>
            </w:r>
          </w:p>
        </w:tc>
        <w:tc>
          <w:tcPr>
            <w:tcW w:w="2414" w:type="dxa"/>
            <w:shd w:val="clear" w:color="auto" w:fill="auto"/>
          </w:tcPr>
          <w:p w14:paraId="2B566E41" w14:textId="77777777" w:rsidR="00A67728" w:rsidRPr="004924D4" w:rsidRDefault="00A67728" w:rsidP="00CD0D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ND</w:t>
            </w:r>
          </w:p>
        </w:tc>
      </w:tr>
      <w:tr w:rsidR="00A67728" w:rsidRPr="004924D4" w14:paraId="09FBCC60" w14:textId="77777777" w:rsidTr="00EB6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33EC5708" w14:textId="77777777" w:rsidR="00A67728" w:rsidRPr="004924D4" w:rsidRDefault="00A67728" w:rsidP="00CD0D83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4924D4">
              <w:rPr>
                <w:rFonts w:ascii="Times New Roman" w:hAnsi="Times New Roman" w:cs="Times New Roman"/>
                <w:b w:val="0"/>
                <w:bCs w:val="0"/>
                <w:lang w:val="en-GB"/>
              </w:rPr>
              <w:t>Aflatoxin M1</w:t>
            </w:r>
          </w:p>
        </w:tc>
        <w:tc>
          <w:tcPr>
            <w:tcW w:w="993" w:type="dxa"/>
            <w:shd w:val="clear" w:color="auto" w:fill="auto"/>
          </w:tcPr>
          <w:p w14:paraId="0CD39398" w14:textId="77777777" w:rsidR="00A67728" w:rsidRPr="004924D4" w:rsidRDefault="00A67728" w:rsidP="00CD0D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924D4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 w:rsidRPr="004924D4">
              <w:rPr>
                <w:rFonts w:ascii="Times New Roman" w:hAnsi="Times New Roman" w:cs="Times New Roman"/>
                <w:lang w:val="en-GB"/>
              </w:rPr>
              <w:t>/kg</w:t>
            </w:r>
          </w:p>
        </w:tc>
        <w:tc>
          <w:tcPr>
            <w:tcW w:w="1488" w:type="dxa"/>
            <w:shd w:val="clear" w:color="auto" w:fill="auto"/>
          </w:tcPr>
          <w:p w14:paraId="2BD1DED9" w14:textId="77777777" w:rsidR="00A67728" w:rsidRPr="004924D4" w:rsidRDefault="00A67728" w:rsidP="00CD0D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NA for quinoa</w:t>
            </w:r>
          </w:p>
        </w:tc>
        <w:tc>
          <w:tcPr>
            <w:tcW w:w="2481" w:type="dxa"/>
            <w:shd w:val="clear" w:color="auto" w:fill="auto"/>
          </w:tcPr>
          <w:p w14:paraId="2D5F0040" w14:textId="77777777" w:rsidR="00A67728" w:rsidRPr="004924D4" w:rsidRDefault="00A67728" w:rsidP="00CD0D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0.025</w:t>
            </w:r>
          </w:p>
        </w:tc>
        <w:tc>
          <w:tcPr>
            <w:tcW w:w="2414" w:type="dxa"/>
            <w:shd w:val="clear" w:color="auto" w:fill="auto"/>
          </w:tcPr>
          <w:p w14:paraId="309973CA" w14:textId="77777777" w:rsidR="00A67728" w:rsidRPr="004924D4" w:rsidRDefault="00A67728" w:rsidP="00CD0D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ND</w:t>
            </w:r>
          </w:p>
        </w:tc>
      </w:tr>
      <w:tr w:rsidR="00A67728" w:rsidRPr="004924D4" w14:paraId="7920DE99" w14:textId="77777777" w:rsidTr="00EB6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1BDC3700" w14:textId="77777777" w:rsidR="00A67728" w:rsidRPr="004924D4" w:rsidRDefault="00A67728" w:rsidP="00CD0D83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proofErr w:type="spellStart"/>
            <w:r w:rsidRPr="004924D4">
              <w:rPr>
                <w:rFonts w:ascii="Times New Roman" w:hAnsi="Times New Roman" w:cs="Times New Roman"/>
                <w:b w:val="0"/>
                <w:bCs w:val="0"/>
                <w:lang w:val="en-GB"/>
              </w:rPr>
              <w:t>Ochratoxin</w:t>
            </w:r>
            <w:proofErr w:type="spellEnd"/>
            <w:r w:rsidRPr="004924D4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</w:t>
            </w:r>
          </w:p>
        </w:tc>
        <w:tc>
          <w:tcPr>
            <w:tcW w:w="993" w:type="dxa"/>
            <w:shd w:val="clear" w:color="auto" w:fill="auto"/>
          </w:tcPr>
          <w:p w14:paraId="6A36B059" w14:textId="77777777" w:rsidR="00A67728" w:rsidRPr="004924D4" w:rsidRDefault="00A67728" w:rsidP="00CD0D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924D4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 w:rsidRPr="004924D4">
              <w:rPr>
                <w:rFonts w:ascii="Times New Roman" w:hAnsi="Times New Roman" w:cs="Times New Roman"/>
                <w:lang w:val="en-GB"/>
              </w:rPr>
              <w:t>/kg</w:t>
            </w:r>
          </w:p>
        </w:tc>
        <w:tc>
          <w:tcPr>
            <w:tcW w:w="1488" w:type="dxa"/>
            <w:shd w:val="clear" w:color="auto" w:fill="auto"/>
          </w:tcPr>
          <w:p w14:paraId="4F182CC2" w14:textId="77777777" w:rsidR="00A67728" w:rsidRPr="004924D4" w:rsidRDefault="00A67728" w:rsidP="00CD0D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≤ 0.01</w:t>
            </w:r>
            <w:r w:rsidRPr="004924D4">
              <w:rPr>
                <w:rFonts w:ascii="Times New Roman" w:hAnsi="Times New Roman" w:cs="Times New Roman"/>
                <w:vertAlign w:val="superscript"/>
                <w:lang w:val="en-GB"/>
              </w:rPr>
              <w:t>3</w:t>
            </w:r>
          </w:p>
        </w:tc>
        <w:tc>
          <w:tcPr>
            <w:tcW w:w="2481" w:type="dxa"/>
            <w:shd w:val="clear" w:color="auto" w:fill="auto"/>
          </w:tcPr>
          <w:p w14:paraId="6D79F3ED" w14:textId="77777777" w:rsidR="00A67728" w:rsidRPr="004924D4" w:rsidRDefault="00A67728" w:rsidP="00CD0D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0.5</w:t>
            </w:r>
          </w:p>
        </w:tc>
        <w:tc>
          <w:tcPr>
            <w:tcW w:w="2414" w:type="dxa"/>
            <w:shd w:val="clear" w:color="auto" w:fill="auto"/>
          </w:tcPr>
          <w:p w14:paraId="7A8FC90D" w14:textId="77777777" w:rsidR="00A67728" w:rsidRPr="004924D4" w:rsidRDefault="00A67728" w:rsidP="00CD0D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0.5</w:t>
            </w:r>
          </w:p>
        </w:tc>
      </w:tr>
      <w:tr w:rsidR="00A67728" w:rsidRPr="004924D4" w14:paraId="448A84A9" w14:textId="77777777" w:rsidTr="00EB6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7D087C8E" w14:textId="77777777" w:rsidR="00A67728" w:rsidRPr="004924D4" w:rsidRDefault="00A67728" w:rsidP="00CD0D83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proofErr w:type="spellStart"/>
            <w:r w:rsidRPr="004924D4">
              <w:rPr>
                <w:rFonts w:ascii="Times New Roman" w:hAnsi="Times New Roman" w:cs="Times New Roman"/>
                <w:b w:val="0"/>
                <w:bCs w:val="0"/>
                <w:lang w:val="en-GB"/>
              </w:rPr>
              <w:t>Zearalenon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14:paraId="499F3FDB" w14:textId="77777777" w:rsidR="00A67728" w:rsidRPr="004924D4" w:rsidRDefault="00A67728" w:rsidP="00CD0D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924D4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 w:rsidRPr="004924D4">
              <w:rPr>
                <w:rFonts w:ascii="Times New Roman" w:hAnsi="Times New Roman" w:cs="Times New Roman"/>
                <w:lang w:val="en-GB"/>
              </w:rPr>
              <w:t>/kg</w:t>
            </w:r>
          </w:p>
        </w:tc>
        <w:tc>
          <w:tcPr>
            <w:tcW w:w="1488" w:type="dxa"/>
            <w:shd w:val="clear" w:color="auto" w:fill="auto"/>
          </w:tcPr>
          <w:p w14:paraId="7D61A087" w14:textId="77777777" w:rsidR="00A67728" w:rsidRPr="004924D4" w:rsidRDefault="00A67728" w:rsidP="00CD0D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&lt; 1</w:t>
            </w:r>
          </w:p>
        </w:tc>
        <w:tc>
          <w:tcPr>
            <w:tcW w:w="2481" w:type="dxa"/>
            <w:shd w:val="clear" w:color="auto" w:fill="auto"/>
          </w:tcPr>
          <w:p w14:paraId="2558516E" w14:textId="77777777" w:rsidR="00A67728" w:rsidRPr="004924D4" w:rsidRDefault="00A67728" w:rsidP="00CD0D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ND</w:t>
            </w:r>
          </w:p>
        </w:tc>
        <w:tc>
          <w:tcPr>
            <w:tcW w:w="2414" w:type="dxa"/>
            <w:shd w:val="clear" w:color="auto" w:fill="auto"/>
          </w:tcPr>
          <w:p w14:paraId="4838C280" w14:textId="77777777" w:rsidR="00A67728" w:rsidRPr="004924D4" w:rsidRDefault="00A67728" w:rsidP="00CD0D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20</w:t>
            </w:r>
          </w:p>
        </w:tc>
      </w:tr>
      <w:tr w:rsidR="00A67728" w:rsidRPr="004924D4" w14:paraId="59F6B787" w14:textId="77777777" w:rsidTr="00EB6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bottom w:val="single" w:sz="4" w:space="0" w:color="auto"/>
            </w:tcBorders>
            <w:shd w:val="clear" w:color="auto" w:fill="auto"/>
          </w:tcPr>
          <w:p w14:paraId="11103145" w14:textId="77777777" w:rsidR="00A67728" w:rsidRPr="004924D4" w:rsidRDefault="00A67728" w:rsidP="00CD0D83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proofErr w:type="spellStart"/>
            <w:r w:rsidRPr="004924D4">
              <w:rPr>
                <w:rFonts w:ascii="Times New Roman" w:hAnsi="Times New Roman" w:cs="Times New Roman"/>
                <w:b w:val="0"/>
                <w:bCs w:val="0"/>
                <w:lang w:val="en-GB"/>
              </w:rPr>
              <w:t>Deoxynivalenol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53EF0CB" w14:textId="77777777" w:rsidR="00A67728" w:rsidRPr="004924D4" w:rsidRDefault="00A67728" w:rsidP="00CD0D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924D4"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 w:rsidRPr="004924D4">
              <w:rPr>
                <w:rFonts w:ascii="Times New Roman" w:hAnsi="Times New Roman" w:cs="Times New Roman"/>
                <w:lang w:val="en-GB"/>
              </w:rPr>
              <w:t>/kg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</w:tcPr>
          <w:p w14:paraId="4AA87596" w14:textId="77777777" w:rsidR="00A67728" w:rsidRPr="004924D4" w:rsidRDefault="00A67728" w:rsidP="00CD0D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&lt; 10</w:t>
            </w:r>
          </w:p>
        </w:tc>
        <w:tc>
          <w:tcPr>
            <w:tcW w:w="2481" w:type="dxa"/>
            <w:tcBorders>
              <w:bottom w:val="single" w:sz="4" w:space="0" w:color="auto"/>
            </w:tcBorders>
            <w:shd w:val="clear" w:color="auto" w:fill="auto"/>
          </w:tcPr>
          <w:p w14:paraId="3BB3CD2A" w14:textId="77777777" w:rsidR="00A67728" w:rsidRPr="004924D4" w:rsidRDefault="00A67728" w:rsidP="00CD0D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ND</w:t>
            </w:r>
          </w:p>
        </w:tc>
        <w:tc>
          <w:tcPr>
            <w:tcW w:w="2414" w:type="dxa"/>
            <w:tcBorders>
              <w:bottom w:val="single" w:sz="4" w:space="0" w:color="auto"/>
            </w:tcBorders>
            <w:shd w:val="clear" w:color="auto" w:fill="auto"/>
          </w:tcPr>
          <w:p w14:paraId="7BD29DA5" w14:textId="77777777" w:rsidR="00A67728" w:rsidRPr="004924D4" w:rsidRDefault="00A67728" w:rsidP="00CD0D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200</w:t>
            </w:r>
          </w:p>
        </w:tc>
      </w:tr>
    </w:tbl>
    <w:p w14:paraId="68EBA828" w14:textId="40C0CFD4" w:rsidR="00A67728" w:rsidRPr="004924D4" w:rsidRDefault="00A67728" w:rsidP="00CD0D8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924D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4924D4">
        <w:rPr>
          <w:rFonts w:ascii="Times New Roman" w:hAnsi="Times New Roman" w:cs="Times New Roman"/>
          <w:sz w:val="20"/>
          <w:szCs w:val="20"/>
          <w:lang w:val="en-GB"/>
        </w:rPr>
        <w:t xml:space="preserve">ND, Not determined; NA, not applicable. </w:t>
      </w:r>
      <w:r w:rsidRPr="004924D4">
        <w:rPr>
          <w:rFonts w:ascii="Times New Roman" w:hAnsi="Times New Roman" w:cs="Times New Roman"/>
          <w:sz w:val="20"/>
          <w:szCs w:val="20"/>
          <w:lang w:val="en-GB"/>
        </w:rPr>
        <w:br/>
      </w:r>
      <w:r w:rsidRPr="004924D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4924D4">
        <w:rPr>
          <w:rFonts w:ascii="Times New Roman" w:hAnsi="Times New Roman" w:cs="Times New Roman"/>
          <w:sz w:val="20"/>
          <w:szCs w:val="20"/>
          <w:lang w:val="en-GB"/>
        </w:rPr>
        <w:t>Levels in Dutch organic low-</w:t>
      </w:r>
      <w:proofErr w:type="spellStart"/>
      <w:r w:rsidRPr="004924D4">
        <w:rPr>
          <w:rFonts w:ascii="Times New Roman" w:hAnsi="Times New Roman" w:cs="Times New Roman"/>
          <w:sz w:val="20"/>
          <w:szCs w:val="20"/>
          <w:lang w:val="en-GB"/>
        </w:rPr>
        <w:t>saponin</w:t>
      </w:r>
      <w:proofErr w:type="spellEnd"/>
      <w:r w:rsidRPr="004924D4">
        <w:rPr>
          <w:rFonts w:ascii="Times New Roman" w:hAnsi="Times New Roman" w:cs="Times New Roman"/>
          <w:sz w:val="20"/>
          <w:szCs w:val="20"/>
          <w:lang w:val="en-GB"/>
        </w:rPr>
        <w:t xml:space="preserve"> quinoa seeds obtained from GreenFood50 B.V., Wageningen.</w:t>
      </w:r>
      <w:r w:rsidRPr="004924D4">
        <w:rPr>
          <w:rFonts w:ascii="Times New Roman" w:hAnsi="Times New Roman" w:cs="Times New Roman"/>
          <w:sz w:val="20"/>
          <w:szCs w:val="20"/>
          <w:lang w:val="en-GB"/>
        </w:rPr>
        <w:br/>
      </w:r>
      <w:r w:rsidRPr="004924D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4924D4">
        <w:rPr>
          <w:rFonts w:ascii="Times New Roman" w:hAnsi="Times New Roman" w:cs="Times New Roman"/>
          <w:sz w:val="20"/>
          <w:szCs w:val="20"/>
          <w:lang w:val="en-GB"/>
        </w:rPr>
        <w:t>Value below detection limit</w:t>
      </w:r>
      <w:r w:rsidR="00D961C5" w:rsidRPr="004924D4">
        <w:rPr>
          <w:rFonts w:ascii="Times New Roman" w:hAnsi="Times New Roman" w:cs="Times New Roman"/>
          <w:sz w:val="20"/>
          <w:szCs w:val="20"/>
          <w:lang w:val="en-GB"/>
        </w:rPr>
        <w:t xml:space="preserve"> of 0.003 mg/kg</w:t>
      </w:r>
      <w:r w:rsidRPr="004924D4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p w14:paraId="339EF8DF" w14:textId="77777777" w:rsidR="00A67728" w:rsidRPr="004924D4" w:rsidRDefault="00A67728" w:rsidP="00CD0D83">
      <w:pPr>
        <w:spacing w:line="240" w:lineRule="auto"/>
        <w:jc w:val="both"/>
        <w:rPr>
          <w:rFonts w:ascii="Times New Roman" w:hAnsi="Times New Roman" w:cs="Times New Roman"/>
          <w:lang w:val="en-GB"/>
        </w:rPr>
        <w:sectPr w:rsidR="00A67728" w:rsidRPr="004924D4" w:rsidSect="001E5E34">
          <w:headerReference w:type="default" r:id="rId7"/>
          <w:headerReference w:type="first" r:id="rId8"/>
          <w:pgSz w:w="11906" w:h="16838"/>
          <w:pgMar w:top="1417" w:right="1417" w:bottom="1417" w:left="1417" w:header="708" w:footer="708" w:gutter="0"/>
          <w:cols w:space="708"/>
          <w:titlePg/>
          <w:docGrid w:linePitch="360"/>
        </w:sectPr>
      </w:pPr>
      <w:r w:rsidRPr="004924D4">
        <w:rPr>
          <w:rFonts w:ascii="Times New Roman" w:hAnsi="Times New Roman" w:cs="Times New Roman"/>
          <w:lang w:val="en-GB"/>
        </w:rPr>
        <w:br/>
      </w:r>
    </w:p>
    <w:p w14:paraId="74BE63E4" w14:textId="15153C66" w:rsidR="00A67728" w:rsidRPr="004924D4" w:rsidRDefault="005A63D2" w:rsidP="00CD0D83">
      <w:pPr>
        <w:pStyle w:val="Bijschrift"/>
        <w:keepNext/>
        <w:jc w:val="both"/>
        <w:rPr>
          <w:rFonts w:ascii="Times New Roman" w:hAnsi="Times New Roman" w:cs="Times New Roman"/>
          <w:i w:val="0"/>
          <w:color w:val="auto"/>
          <w:sz w:val="22"/>
          <w:szCs w:val="22"/>
          <w:vertAlign w:val="superscript"/>
          <w:lang w:val="en-GB"/>
        </w:rPr>
      </w:pPr>
      <w:bookmarkStart w:id="2" w:name="_Ref536008268"/>
      <w:r w:rsidRPr="004924D4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lastRenderedPageBreak/>
        <w:t xml:space="preserve">Supplemental </w:t>
      </w:r>
      <w:r w:rsidR="00A67728" w:rsidRPr="004924D4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 xml:space="preserve">Table </w:t>
      </w:r>
      <w:bookmarkEnd w:id="2"/>
      <w:r w:rsidR="00A67728" w:rsidRPr="004924D4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>2</w:t>
      </w:r>
      <w:r w:rsidR="00A67728" w:rsidRPr="004924D4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 Pesticides which shall not be used in agricultural production intended for the production of infant formulae and follow-on formulae according to Delegated Regulation (EU) 2016/127 compared to pesticide residues in Dutch organic low-</w:t>
      </w:r>
      <w:proofErr w:type="spellStart"/>
      <w:r w:rsidR="00A67728" w:rsidRPr="004924D4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saponin</w:t>
      </w:r>
      <w:proofErr w:type="spellEnd"/>
      <w:r w:rsidR="00A67728" w:rsidRPr="004924D4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 quinoa seeds</w:t>
      </w:r>
      <w:r w:rsidR="00A67728" w:rsidRPr="004924D4">
        <w:rPr>
          <w:rFonts w:ascii="Times New Roman" w:hAnsi="Times New Roman" w:cs="Times New Roman"/>
          <w:i w:val="0"/>
          <w:color w:val="auto"/>
          <w:sz w:val="22"/>
          <w:szCs w:val="22"/>
          <w:vertAlign w:val="superscript"/>
          <w:lang w:val="en-GB"/>
        </w:rPr>
        <w:t>1</w:t>
      </w:r>
    </w:p>
    <w:tbl>
      <w:tblPr>
        <w:tblStyle w:val="Onopgemaaktetabel2"/>
        <w:tblW w:w="0" w:type="auto"/>
        <w:tblLook w:val="04A0" w:firstRow="1" w:lastRow="0" w:firstColumn="1" w:lastColumn="0" w:noHBand="0" w:noVBand="1"/>
      </w:tblPr>
      <w:tblGrid>
        <w:gridCol w:w="6946"/>
        <w:gridCol w:w="2126"/>
      </w:tblGrid>
      <w:tr w:rsidR="00A67728" w:rsidRPr="004924D4" w14:paraId="4C22CEEB" w14:textId="77777777" w:rsidTr="00EB6D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FFF2CC" w:themeFill="accent4" w:themeFillTint="33"/>
          </w:tcPr>
          <w:p w14:paraId="470B1CB6" w14:textId="4FE4A4FB" w:rsidR="00A67728" w:rsidRPr="004924D4" w:rsidRDefault="00A67728" w:rsidP="00CD0D83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 xml:space="preserve">Chemical name of the substance (residue definition) </w:t>
            </w:r>
            <w:r w:rsidR="00081B13" w:rsidRPr="004924D4">
              <w:rPr>
                <w:rFonts w:ascii="Times New Roman" w:hAnsi="Times New Roman" w:cs="Times New Roman"/>
                <w:lang w:val="en-GB"/>
              </w:rPr>
              <w:t>(9)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FFF2CC" w:themeFill="accent4" w:themeFillTint="33"/>
          </w:tcPr>
          <w:p w14:paraId="105947C3" w14:textId="77777777" w:rsidR="00A67728" w:rsidRPr="004924D4" w:rsidRDefault="00A67728" w:rsidP="00CD0D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Pesticide residue in quinoa (mg/kg)</w:t>
            </w:r>
            <w:r w:rsidRPr="004924D4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</w:tr>
      <w:tr w:rsidR="00A67728" w:rsidRPr="004924D4" w14:paraId="64BBC80D" w14:textId="77777777" w:rsidTr="00EB6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tcBorders>
              <w:top w:val="single" w:sz="4" w:space="0" w:color="auto"/>
              <w:bottom w:val="nil"/>
            </w:tcBorders>
          </w:tcPr>
          <w:p w14:paraId="6E68E75C" w14:textId="77777777" w:rsidR="00A67728" w:rsidRPr="004924D4" w:rsidRDefault="00A67728" w:rsidP="00CD0D83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 xml:space="preserve">Aldrin and </w:t>
            </w:r>
            <w:proofErr w:type="spellStart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>dieldrin</w:t>
            </w:r>
            <w:proofErr w:type="spellEnd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 xml:space="preserve">, expressed as </w:t>
            </w:r>
            <w:proofErr w:type="spellStart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>dieldrin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49809408" w14:textId="77777777" w:rsidR="00A67728" w:rsidRPr="004924D4" w:rsidRDefault="00A67728" w:rsidP="00CD0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 xml:space="preserve">Not detected </w:t>
            </w:r>
          </w:p>
        </w:tc>
      </w:tr>
      <w:tr w:rsidR="00A67728" w:rsidRPr="004924D4" w14:paraId="0BC62FD0" w14:textId="77777777" w:rsidTr="00EB6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tcBorders>
              <w:top w:val="nil"/>
              <w:bottom w:val="nil"/>
            </w:tcBorders>
          </w:tcPr>
          <w:p w14:paraId="12F69010" w14:textId="77777777" w:rsidR="00A67728" w:rsidRPr="004924D4" w:rsidRDefault="00A67728" w:rsidP="00CD0D83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>Disulfoton</w:t>
            </w:r>
            <w:proofErr w:type="spellEnd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 xml:space="preserve"> (sum of </w:t>
            </w:r>
            <w:proofErr w:type="spellStart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>disulfoton</w:t>
            </w:r>
            <w:proofErr w:type="spellEnd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 xml:space="preserve">, </w:t>
            </w:r>
            <w:proofErr w:type="spellStart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>disulfoton</w:t>
            </w:r>
            <w:proofErr w:type="spellEnd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 xml:space="preserve"> sulfoxide and </w:t>
            </w:r>
            <w:proofErr w:type="spellStart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>disulfoton</w:t>
            </w:r>
            <w:proofErr w:type="spellEnd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 xml:space="preserve"> sulfone expressed as </w:t>
            </w:r>
            <w:proofErr w:type="spellStart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>disulfoton</w:t>
            </w:r>
            <w:proofErr w:type="spellEnd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8017A86" w14:textId="77777777" w:rsidR="00A67728" w:rsidRPr="004924D4" w:rsidRDefault="00A67728" w:rsidP="00CD0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 xml:space="preserve">Not detected </w:t>
            </w:r>
          </w:p>
        </w:tc>
      </w:tr>
      <w:tr w:rsidR="00A67728" w:rsidRPr="004924D4" w14:paraId="7D9988FA" w14:textId="77777777" w:rsidTr="00EB6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tcBorders>
              <w:top w:val="nil"/>
              <w:bottom w:val="nil"/>
            </w:tcBorders>
          </w:tcPr>
          <w:p w14:paraId="4D24FCD4" w14:textId="77777777" w:rsidR="00A67728" w:rsidRPr="004924D4" w:rsidRDefault="00A67728" w:rsidP="00CD0D83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>Endrin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F0428AF" w14:textId="77777777" w:rsidR="00A67728" w:rsidRPr="004924D4" w:rsidRDefault="00A67728" w:rsidP="00CD0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 xml:space="preserve">Not detected </w:t>
            </w:r>
          </w:p>
        </w:tc>
      </w:tr>
      <w:tr w:rsidR="00A67728" w:rsidRPr="004924D4" w14:paraId="30A102CB" w14:textId="77777777" w:rsidTr="00EB6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tcBorders>
              <w:top w:val="nil"/>
              <w:bottom w:val="nil"/>
            </w:tcBorders>
          </w:tcPr>
          <w:p w14:paraId="0628E2FF" w14:textId="77777777" w:rsidR="00A67728" w:rsidRPr="004924D4" w:rsidRDefault="00A67728" w:rsidP="00CD0D83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>Fensulfothion</w:t>
            </w:r>
            <w:proofErr w:type="spellEnd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 xml:space="preserve"> (sum of </w:t>
            </w:r>
            <w:proofErr w:type="spellStart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>fensulfothion</w:t>
            </w:r>
            <w:proofErr w:type="spellEnd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 xml:space="preserve">, its oxygen analogue and their sulfones, expressed as </w:t>
            </w:r>
            <w:proofErr w:type="spellStart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>fensulfothion</w:t>
            </w:r>
            <w:proofErr w:type="spellEnd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99913FF" w14:textId="77777777" w:rsidR="00A67728" w:rsidRPr="004924D4" w:rsidRDefault="00A67728" w:rsidP="00CD0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 xml:space="preserve">Not detected </w:t>
            </w:r>
          </w:p>
        </w:tc>
      </w:tr>
      <w:tr w:rsidR="00A67728" w:rsidRPr="004924D4" w14:paraId="2E3AAF9A" w14:textId="77777777" w:rsidTr="00EB6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tcBorders>
              <w:top w:val="nil"/>
              <w:bottom w:val="nil"/>
            </w:tcBorders>
          </w:tcPr>
          <w:p w14:paraId="2BF4E177" w14:textId="77777777" w:rsidR="00A67728" w:rsidRPr="004924D4" w:rsidRDefault="00A67728" w:rsidP="00CD0D83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>Fentin</w:t>
            </w:r>
            <w:proofErr w:type="spellEnd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 xml:space="preserve">, expressed as </w:t>
            </w:r>
            <w:proofErr w:type="spellStart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>triphenyltin</w:t>
            </w:r>
            <w:proofErr w:type="spellEnd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 xml:space="preserve"> ca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C7A6327" w14:textId="77777777" w:rsidR="00A67728" w:rsidRPr="004924D4" w:rsidRDefault="00A67728" w:rsidP="00CD0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 xml:space="preserve">Not detected </w:t>
            </w:r>
          </w:p>
        </w:tc>
      </w:tr>
      <w:tr w:rsidR="00A67728" w:rsidRPr="004924D4" w14:paraId="06841461" w14:textId="77777777" w:rsidTr="00EB6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tcBorders>
              <w:top w:val="nil"/>
              <w:bottom w:val="nil"/>
            </w:tcBorders>
          </w:tcPr>
          <w:p w14:paraId="1C6F7818" w14:textId="77777777" w:rsidR="00A67728" w:rsidRPr="004924D4" w:rsidRDefault="00A67728" w:rsidP="00CD0D83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>Haloxyfop</w:t>
            </w:r>
            <w:proofErr w:type="spellEnd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 xml:space="preserve"> (sum of </w:t>
            </w:r>
            <w:proofErr w:type="spellStart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>haloxyfop</w:t>
            </w:r>
            <w:proofErr w:type="spellEnd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 xml:space="preserve">, its salts and esters including conjugates, expressed as </w:t>
            </w:r>
            <w:proofErr w:type="spellStart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>haloxyfop</w:t>
            </w:r>
            <w:proofErr w:type="spellEnd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B5EFFB1" w14:textId="77777777" w:rsidR="00A67728" w:rsidRPr="004924D4" w:rsidRDefault="00A67728" w:rsidP="00CD0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 xml:space="preserve">Not detected </w:t>
            </w:r>
          </w:p>
        </w:tc>
      </w:tr>
      <w:tr w:rsidR="00A67728" w:rsidRPr="004924D4" w14:paraId="44B7E3D5" w14:textId="77777777" w:rsidTr="00EB6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tcBorders>
              <w:top w:val="nil"/>
              <w:bottom w:val="nil"/>
            </w:tcBorders>
          </w:tcPr>
          <w:p w14:paraId="140E7015" w14:textId="77777777" w:rsidR="00A67728" w:rsidRPr="004924D4" w:rsidRDefault="00A67728" w:rsidP="00CD0D83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>Heptachlor and trans-heptachlor epoxide, expressed as heptachlor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8EE9ADE" w14:textId="77777777" w:rsidR="00A67728" w:rsidRPr="004924D4" w:rsidRDefault="00A67728" w:rsidP="00CD0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 xml:space="preserve">Not detected </w:t>
            </w:r>
          </w:p>
        </w:tc>
      </w:tr>
      <w:tr w:rsidR="00A67728" w:rsidRPr="004924D4" w14:paraId="40037D31" w14:textId="77777777" w:rsidTr="00EB6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tcBorders>
              <w:top w:val="nil"/>
              <w:bottom w:val="nil"/>
            </w:tcBorders>
          </w:tcPr>
          <w:p w14:paraId="5DAC2A29" w14:textId="77777777" w:rsidR="00A67728" w:rsidRPr="004924D4" w:rsidRDefault="00A67728" w:rsidP="00CD0D83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>Hexachlorobenzene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0DA412F" w14:textId="77777777" w:rsidR="00A67728" w:rsidRPr="004924D4" w:rsidRDefault="00A67728" w:rsidP="00CD0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 xml:space="preserve">Not detected </w:t>
            </w:r>
          </w:p>
        </w:tc>
      </w:tr>
      <w:tr w:rsidR="00A67728" w:rsidRPr="004924D4" w14:paraId="0FD3D866" w14:textId="77777777" w:rsidTr="00EB6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tcBorders>
              <w:top w:val="nil"/>
              <w:bottom w:val="nil"/>
            </w:tcBorders>
          </w:tcPr>
          <w:p w14:paraId="60E6A7D3" w14:textId="77777777" w:rsidR="00A67728" w:rsidRPr="004924D4" w:rsidRDefault="00A67728" w:rsidP="00CD0D83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>Nitrofen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BC1407E" w14:textId="77777777" w:rsidR="00A67728" w:rsidRPr="004924D4" w:rsidRDefault="00A67728" w:rsidP="00CD0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 xml:space="preserve">Not detected </w:t>
            </w:r>
          </w:p>
        </w:tc>
      </w:tr>
      <w:tr w:rsidR="00A67728" w:rsidRPr="004924D4" w14:paraId="722F8E5D" w14:textId="77777777" w:rsidTr="00EB6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tcBorders>
              <w:top w:val="nil"/>
              <w:bottom w:val="nil"/>
            </w:tcBorders>
          </w:tcPr>
          <w:p w14:paraId="4D21847D" w14:textId="77777777" w:rsidR="00A67728" w:rsidRPr="004924D4" w:rsidRDefault="00A67728" w:rsidP="00CD0D83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>Omethoate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9E49B89" w14:textId="77777777" w:rsidR="00A67728" w:rsidRPr="004924D4" w:rsidRDefault="00A67728" w:rsidP="00CD0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 xml:space="preserve">Not detected </w:t>
            </w:r>
          </w:p>
        </w:tc>
      </w:tr>
      <w:tr w:rsidR="00A67728" w:rsidRPr="004924D4" w14:paraId="507141DA" w14:textId="77777777" w:rsidTr="00EB6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tcBorders>
              <w:top w:val="nil"/>
              <w:bottom w:val="single" w:sz="4" w:space="0" w:color="auto"/>
            </w:tcBorders>
          </w:tcPr>
          <w:p w14:paraId="25757D73" w14:textId="77777777" w:rsidR="00A67728" w:rsidRPr="004924D4" w:rsidRDefault="00A67728" w:rsidP="00CD0D83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>Terbufos</w:t>
            </w:r>
            <w:proofErr w:type="spellEnd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 xml:space="preserve"> (sum of </w:t>
            </w:r>
            <w:proofErr w:type="spellStart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>terbufos</w:t>
            </w:r>
            <w:proofErr w:type="spellEnd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 xml:space="preserve">, its sulfoxide and sulfone, expressed as </w:t>
            </w:r>
            <w:proofErr w:type="spellStart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>terbufos</w:t>
            </w:r>
            <w:proofErr w:type="spellEnd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275A5B67" w14:textId="77777777" w:rsidR="00A67728" w:rsidRPr="004924D4" w:rsidRDefault="00A67728" w:rsidP="00CD0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 xml:space="preserve">Not detected </w:t>
            </w:r>
          </w:p>
        </w:tc>
      </w:tr>
    </w:tbl>
    <w:p w14:paraId="23F83452" w14:textId="1920C425" w:rsidR="00A67728" w:rsidRPr="004924D4" w:rsidRDefault="00A67728" w:rsidP="00CD0D8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924D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4924D4">
        <w:rPr>
          <w:rFonts w:ascii="Times New Roman" w:hAnsi="Times New Roman" w:cs="Times New Roman"/>
          <w:sz w:val="20"/>
          <w:szCs w:val="20"/>
          <w:lang w:val="en-GB"/>
        </w:rPr>
        <w:t>Pestici</w:t>
      </w:r>
      <w:r w:rsidR="005E2F0F" w:rsidRPr="004924D4">
        <w:rPr>
          <w:rFonts w:ascii="Times New Roman" w:hAnsi="Times New Roman" w:cs="Times New Roman"/>
          <w:sz w:val="20"/>
          <w:szCs w:val="20"/>
          <w:lang w:val="en-GB"/>
        </w:rPr>
        <w:t>des</w:t>
      </w:r>
      <w:r w:rsidRPr="004924D4">
        <w:rPr>
          <w:rFonts w:ascii="Times New Roman" w:hAnsi="Times New Roman" w:cs="Times New Roman"/>
          <w:sz w:val="20"/>
          <w:szCs w:val="20"/>
          <w:lang w:val="en-GB"/>
        </w:rPr>
        <w:t xml:space="preserve"> are considered not to have been used if their residues do not exceed a level of 0.003 mg/kg</w:t>
      </w:r>
      <w:r w:rsidR="007023AA" w:rsidRPr="004924D4">
        <w:rPr>
          <w:rFonts w:ascii="Times New Roman" w:hAnsi="Times New Roman" w:cs="Times New Roman"/>
          <w:sz w:val="20"/>
          <w:szCs w:val="20"/>
          <w:lang w:val="en-GB"/>
        </w:rPr>
        <w:t xml:space="preserve"> (9)</w:t>
      </w:r>
      <w:r w:rsidRPr="004924D4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bookmarkStart w:id="3" w:name="_Ref536008230"/>
      <w:r w:rsidRPr="004924D4">
        <w:rPr>
          <w:rFonts w:ascii="Times New Roman" w:hAnsi="Times New Roman" w:cs="Times New Roman"/>
          <w:sz w:val="20"/>
          <w:szCs w:val="20"/>
          <w:lang w:val="en-GB"/>
        </w:rPr>
        <w:br/>
      </w:r>
      <w:r w:rsidRPr="004924D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4924D4">
        <w:rPr>
          <w:rFonts w:ascii="Times New Roman" w:hAnsi="Times New Roman" w:cs="Times New Roman"/>
          <w:sz w:val="20"/>
          <w:szCs w:val="20"/>
          <w:lang w:val="en-GB"/>
        </w:rPr>
        <w:t xml:space="preserve"> Levels in Dutch organic low-</w:t>
      </w:r>
      <w:proofErr w:type="spellStart"/>
      <w:r w:rsidRPr="004924D4">
        <w:rPr>
          <w:rFonts w:ascii="Times New Roman" w:hAnsi="Times New Roman" w:cs="Times New Roman"/>
          <w:sz w:val="20"/>
          <w:szCs w:val="20"/>
          <w:lang w:val="en-GB"/>
        </w:rPr>
        <w:t>saponin</w:t>
      </w:r>
      <w:proofErr w:type="spellEnd"/>
      <w:r w:rsidRPr="004924D4">
        <w:rPr>
          <w:rFonts w:ascii="Times New Roman" w:hAnsi="Times New Roman" w:cs="Times New Roman"/>
          <w:sz w:val="20"/>
          <w:szCs w:val="20"/>
          <w:lang w:val="en-GB"/>
        </w:rPr>
        <w:t xml:space="preserve"> quinoa seeds obtained from GreenFood50 B.V., Wageningen</w:t>
      </w:r>
      <w:r w:rsidR="00D17B5A" w:rsidRPr="004924D4">
        <w:rPr>
          <w:rFonts w:ascii="Times New Roman" w:hAnsi="Times New Roman" w:cs="Times New Roman"/>
          <w:sz w:val="20"/>
          <w:szCs w:val="20"/>
          <w:lang w:val="en-GB"/>
        </w:rPr>
        <w:t xml:space="preserve"> (d</w:t>
      </w:r>
      <w:r w:rsidR="00664685" w:rsidRPr="004924D4">
        <w:rPr>
          <w:rFonts w:ascii="Times New Roman" w:hAnsi="Times New Roman" w:cs="Times New Roman"/>
          <w:sz w:val="20"/>
          <w:szCs w:val="20"/>
          <w:lang w:val="en-GB"/>
        </w:rPr>
        <w:t>etection</w:t>
      </w:r>
      <w:r w:rsidR="008A5625" w:rsidRPr="004924D4">
        <w:rPr>
          <w:rFonts w:ascii="Times New Roman" w:hAnsi="Times New Roman" w:cs="Times New Roman"/>
          <w:sz w:val="20"/>
          <w:szCs w:val="20"/>
          <w:lang w:val="en-GB"/>
        </w:rPr>
        <w:t xml:space="preserve"> limit of 0.003 mg/kg</w:t>
      </w:r>
      <w:r w:rsidR="00D17B5A" w:rsidRPr="004924D4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8A5625" w:rsidRPr="004924D4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03FBE564" w14:textId="77777777" w:rsidR="00A67728" w:rsidRPr="004924D4" w:rsidRDefault="00A67728" w:rsidP="00CD0D83">
      <w:pPr>
        <w:spacing w:line="240" w:lineRule="auto"/>
        <w:rPr>
          <w:rFonts w:ascii="Times New Roman" w:hAnsi="Times New Roman" w:cs="Times New Roman"/>
          <w:b/>
          <w:iCs/>
          <w:lang w:val="en-GB"/>
        </w:rPr>
      </w:pPr>
      <w:r w:rsidRPr="004924D4">
        <w:rPr>
          <w:rFonts w:ascii="Times New Roman" w:hAnsi="Times New Roman" w:cs="Times New Roman"/>
          <w:b/>
          <w:i/>
          <w:lang w:val="en-GB"/>
        </w:rPr>
        <w:br w:type="page"/>
      </w:r>
    </w:p>
    <w:p w14:paraId="719BD842" w14:textId="6ABAC023" w:rsidR="00A67728" w:rsidRPr="004924D4" w:rsidRDefault="005A63D2" w:rsidP="00CD0D83">
      <w:pPr>
        <w:pStyle w:val="Bijschrift"/>
        <w:keepNext/>
        <w:jc w:val="both"/>
        <w:rPr>
          <w:rFonts w:ascii="Times New Roman" w:hAnsi="Times New Roman" w:cs="Times New Roman"/>
          <w:i w:val="0"/>
          <w:color w:val="auto"/>
          <w:sz w:val="22"/>
          <w:szCs w:val="22"/>
          <w:vertAlign w:val="superscript"/>
          <w:lang w:val="en-GB"/>
        </w:rPr>
      </w:pPr>
      <w:r w:rsidRPr="004924D4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lastRenderedPageBreak/>
        <w:t xml:space="preserve">Supplemental </w:t>
      </w:r>
      <w:r w:rsidR="00A67728" w:rsidRPr="004924D4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 xml:space="preserve">Table </w:t>
      </w:r>
      <w:bookmarkEnd w:id="3"/>
      <w:r w:rsidR="00A67728" w:rsidRPr="004924D4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>3</w:t>
      </w:r>
      <w:r w:rsidR="00A67728" w:rsidRPr="004924D4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 Specific maximum residue levels of pesticides or metabolites of pesticides in infant formulae and follow-on formulae according to </w:t>
      </w:r>
      <w:bookmarkStart w:id="4" w:name="_Hlk47616437"/>
      <w:r w:rsidR="00A67728" w:rsidRPr="004924D4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Delegated Regulation (EU) 2016/127 </w:t>
      </w:r>
      <w:bookmarkEnd w:id="4"/>
      <w:r w:rsidR="00A67728" w:rsidRPr="004924D4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compared to pesticide residues in Dutch organic low-</w:t>
      </w:r>
      <w:proofErr w:type="spellStart"/>
      <w:r w:rsidR="00A67728" w:rsidRPr="004924D4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saponin</w:t>
      </w:r>
      <w:proofErr w:type="spellEnd"/>
      <w:r w:rsidR="00A67728" w:rsidRPr="004924D4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 quinoa seeds</w:t>
      </w:r>
      <w:r w:rsidR="00A67728" w:rsidRPr="004924D4">
        <w:rPr>
          <w:rFonts w:ascii="Times New Roman" w:hAnsi="Times New Roman" w:cs="Times New Roman"/>
          <w:i w:val="0"/>
          <w:color w:val="auto"/>
          <w:sz w:val="22"/>
          <w:szCs w:val="22"/>
          <w:vertAlign w:val="superscript"/>
          <w:lang w:val="en-GB"/>
        </w:rPr>
        <w:t>1</w:t>
      </w:r>
    </w:p>
    <w:tbl>
      <w:tblPr>
        <w:tblStyle w:val="Onopgemaaktetabel2"/>
        <w:tblW w:w="0" w:type="auto"/>
        <w:tblLook w:val="04A0" w:firstRow="1" w:lastRow="0" w:firstColumn="1" w:lastColumn="0" w:noHBand="0" w:noVBand="1"/>
      </w:tblPr>
      <w:tblGrid>
        <w:gridCol w:w="5557"/>
        <w:gridCol w:w="1888"/>
        <w:gridCol w:w="1627"/>
      </w:tblGrid>
      <w:tr w:rsidR="00A67728" w:rsidRPr="004924D4" w14:paraId="7529E7D0" w14:textId="77777777" w:rsidTr="00EB6D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7" w:type="dxa"/>
            <w:shd w:val="clear" w:color="auto" w:fill="FFF2CC" w:themeFill="accent4" w:themeFillTint="33"/>
          </w:tcPr>
          <w:p w14:paraId="02C45F41" w14:textId="77777777" w:rsidR="00A67728" w:rsidRPr="004924D4" w:rsidRDefault="00A67728" w:rsidP="00CD0D83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Chemical name of the substance</w:t>
            </w:r>
          </w:p>
        </w:tc>
        <w:tc>
          <w:tcPr>
            <w:tcW w:w="1888" w:type="dxa"/>
            <w:shd w:val="clear" w:color="auto" w:fill="FFF2CC" w:themeFill="accent4" w:themeFillTint="33"/>
          </w:tcPr>
          <w:p w14:paraId="4286FD15" w14:textId="6C254C5D" w:rsidR="00A67728" w:rsidRPr="004924D4" w:rsidRDefault="00A67728" w:rsidP="00CD0D83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 xml:space="preserve">Maximum residue level (mg/kg) </w:t>
            </w:r>
            <w:r w:rsidR="00081B13" w:rsidRPr="004924D4">
              <w:rPr>
                <w:rFonts w:ascii="Times New Roman" w:hAnsi="Times New Roman" w:cs="Times New Roman"/>
                <w:lang w:val="en-GB"/>
              </w:rPr>
              <w:t>(9)</w:t>
            </w:r>
          </w:p>
        </w:tc>
        <w:tc>
          <w:tcPr>
            <w:tcW w:w="1627" w:type="dxa"/>
            <w:shd w:val="clear" w:color="auto" w:fill="FFF2CC" w:themeFill="accent4" w:themeFillTint="33"/>
          </w:tcPr>
          <w:p w14:paraId="4FA7D883" w14:textId="77777777" w:rsidR="00A67728" w:rsidRPr="004924D4" w:rsidRDefault="00A67728" w:rsidP="00CD0D83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Residue-level in quinoa (mg/kg)</w:t>
            </w:r>
            <w:r w:rsidRPr="004924D4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</w:tr>
      <w:tr w:rsidR="00A67728" w:rsidRPr="004924D4" w14:paraId="08295134" w14:textId="77777777" w:rsidTr="00EB6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7" w:type="dxa"/>
            <w:tcBorders>
              <w:bottom w:val="nil"/>
            </w:tcBorders>
          </w:tcPr>
          <w:p w14:paraId="63AF08AD" w14:textId="77777777" w:rsidR="00A67728" w:rsidRPr="004924D4" w:rsidRDefault="00A67728" w:rsidP="00CD0D83">
            <w:pPr>
              <w:pStyle w:val="Geenafstand"/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>Cadusafos</w:t>
            </w:r>
            <w:proofErr w:type="spellEnd"/>
          </w:p>
        </w:tc>
        <w:tc>
          <w:tcPr>
            <w:tcW w:w="1888" w:type="dxa"/>
            <w:tcBorders>
              <w:bottom w:val="nil"/>
            </w:tcBorders>
          </w:tcPr>
          <w:p w14:paraId="4CECC743" w14:textId="77777777" w:rsidR="00A67728" w:rsidRPr="004924D4" w:rsidRDefault="00A67728" w:rsidP="00CD0D83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0.006</w:t>
            </w:r>
          </w:p>
        </w:tc>
        <w:tc>
          <w:tcPr>
            <w:tcW w:w="1627" w:type="dxa"/>
            <w:tcBorders>
              <w:bottom w:val="nil"/>
            </w:tcBorders>
          </w:tcPr>
          <w:p w14:paraId="32A53D31" w14:textId="77777777" w:rsidR="00A67728" w:rsidRPr="004924D4" w:rsidRDefault="00A67728" w:rsidP="00CD0D83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 xml:space="preserve">Not detected </w:t>
            </w:r>
          </w:p>
        </w:tc>
      </w:tr>
      <w:tr w:rsidR="00A67728" w:rsidRPr="004924D4" w14:paraId="6758609F" w14:textId="77777777" w:rsidTr="00EB6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7" w:type="dxa"/>
            <w:tcBorders>
              <w:top w:val="nil"/>
              <w:bottom w:val="nil"/>
            </w:tcBorders>
          </w:tcPr>
          <w:p w14:paraId="341CE78C" w14:textId="77777777" w:rsidR="00A67728" w:rsidRPr="004924D4" w:rsidRDefault="00A67728" w:rsidP="00CD0D83">
            <w:pPr>
              <w:pStyle w:val="Geenafstand"/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>Demeton</w:t>
            </w:r>
            <w:proofErr w:type="spellEnd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>-S-methyl/</w:t>
            </w:r>
            <w:proofErr w:type="spellStart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>demeton</w:t>
            </w:r>
            <w:proofErr w:type="spellEnd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>-S-methyl sulfone/</w:t>
            </w:r>
            <w:proofErr w:type="spellStart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>oxydemeton</w:t>
            </w:r>
            <w:proofErr w:type="spellEnd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 xml:space="preserve">-methyl (individually or combined, expressed as </w:t>
            </w:r>
            <w:proofErr w:type="spellStart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>demeton</w:t>
            </w:r>
            <w:proofErr w:type="spellEnd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>-S-methyl)</w:t>
            </w:r>
          </w:p>
        </w:tc>
        <w:tc>
          <w:tcPr>
            <w:tcW w:w="1888" w:type="dxa"/>
            <w:tcBorders>
              <w:top w:val="nil"/>
              <w:bottom w:val="nil"/>
            </w:tcBorders>
          </w:tcPr>
          <w:p w14:paraId="53EBAD6A" w14:textId="77777777" w:rsidR="00A67728" w:rsidRPr="004924D4" w:rsidRDefault="00A67728" w:rsidP="00CD0D83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0.006</w:t>
            </w:r>
          </w:p>
          <w:p w14:paraId="1368A742" w14:textId="77777777" w:rsidR="00A67728" w:rsidRPr="004924D4" w:rsidRDefault="00A67728" w:rsidP="00CD0D83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30E54A19" w14:textId="77777777" w:rsidR="00A67728" w:rsidRPr="004924D4" w:rsidRDefault="00A67728" w:rsidP="00CD0D83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 xml:space="preserve">Not detected </w:t>
            </w:r>
          </w:p>
        </w:tc>
      </w:tr>
      <w:tr w:rsidR="00A67728" w:rsidRPr="004924D4" w14:paraId="75FE52ED" w14:textId="77777777" w:rsidTr="00EB6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7" w:type="dxa"/>
            <w:tcBorders>
              <w:top w:val="nil"/>
              <w:bottom w:val="nil"/>
            </w:tcBorders>
          </w:tcPr>
          <w:p w14:paraId="447F8ECD" w14:textId="77777777" w:rsidR="00A67728" w:rsidRPr="004924D4" w:rsidRDefault="00A67728" w:rsidP="00CD0D83">
            <w:pPr>
              <w:pStyle w:val="Geenafstand"/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>Ethoprophos</w:t>
            </w:r>
            <w:proofErr w:type="spellEnd"/>
          </w:p>
        </w:tc>
        <w:tc>
          <w:tcPr>
            <w:tcW w:w="1888" w:type="dxa"/>
            <w:tcBorders>
              <w:top w:val="nil"/>
              <w:bottom w:val="nil"/>
            </w:tcBorders>
          </w:tcPr>
          <w:p w14:paraId="6C961C8C" w14:textId="77777777" w:rsidR="00A67728" w:rsidRPr="004924D4" w:rsidRDefault="00A67728" w:rsidP="00CD0D83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0.008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55D20B0A" w14:textId="77777777" w:rsidR="00A67728" w:rsidRPr="004924D4" w:rsidRDefault="00A67728" w:rsidP="00CD0D83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 xml:space="preserve">Not detected </w:t>
            </w:r>
          </w:p>
        </w:tc>
      </w:tr>
      <w:tr w:rsidR="00A67728" w:rsidRPr="004924D4" w14:paraId="03B4F72E" w14:textId="77777777" w:rsidTr="00EB6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7" w:type="dxa"/>
            <w:tcBorders>
              <w:top w:val="nil"/>
              <w:bottom w:val="nil"/>
            </w:tcBorders>
          </w:tcPr>
          <w:p w14:paraId="38C03533" w14:textId="77777777" w:rsidR="00A67728" w:rsidRPr="004924D4" w:rsidRDefault="00A67728" w:rsidP="00CD0D83">
            <w:pPr>
              <w:pStyle w:val="Geenafstand"/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>Fipronil</w:t>
            </w:r>
            <w:proofErr w:type="spellEnd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 xml:space="preserve"> (sum of </w:t>
            </w:r>
            <w:proofErr w:type="spellStart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>fipronil</w:t>
            </w:r>
            <w:proofErr w:type="spellEnd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 xml:space="preserve"> and </w:t>
            </w:r>
            <w:proofErr w:type="spellStart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>fipronil-desulfinyl</w:t>
            </w:r>
            <w:proofErr w:type="spellEnd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 xml:space="preserve">, expressed as </w:t>
            </w:r>
            <w:proofErr w:type="spellStart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>fipronil</w:t>
            </w:r>
            <w:proofErr w:type="spellEnd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>)</w:t>
            </w:r>
          </w:p>
        </w:tc>
        <w:tc>
          <w:tcPr>
            <w:tcW w:w="1888" w:type="dxa"/>
            <w:tcBorders>
              <w:top w:val="nil"/>
              <w:bottom w:val="nil"/>
            </w:tcBorders>
          </w:tcPr>
          <w:p w14:paraId="40C5BCF8" w14:textId="77777777" w:rsidR="00A67728" w:rsidRPr="004924D4" w:rsidRDefault="00A67728" w:rsidP="00CD0D83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0.004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7CEF4EF5" w14:textId="77777777" w:rsidR="00A67728" w:rsidRPr="004924D4" w:rsidRDefault="00A67728" w:rsidP="00CD0D83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 xml:space="preserve">Not detected </w:t>
            </w:r>
          </w:p>
        </w:tc>
      </w:tr>
      <w:tr w:rsidR="00A67728" w:rsidRPr="004924D4" w14:paraId="1F2963B0" w14:textId="77777777" w:rsidTr="00EB6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7" w:type="dxa"/>
            <w:tcBorders>
              <w:top w:val="nil"/>
            </w:tcBorders>
          </w:tcPr>
          <w:p w14:paraId="507B6206" w14:textId="77777777" w:rsidR="00A67728" w:rsidRPr="004924D4" w:rsidRDefault="00A67728" w:rsidP="00CD0D83">
            <w:pPr>
              <w:pStyle w:val="Geenafstand"/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>Propineb</w:t>
            </w:r>
            <w:proofErr w:type="spellEnd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>/</w:t>
            </w:r>
            <w:proofErr w:type="spellStart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>propylenethiourea</w:t>
            </w:r>
            <w:proofErr w:type="spellEnd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 xml:space="preserve"> (sum of </w:t>
            </w:r>
            <w:proofErr w:type="spellStart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>propineb</w:t>
            </w:r>
            <w:proofErr w:type="spellEnd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 xml:space="preserve"> and </w:t>
            </w:r>
            <w:proofErr w:type="spellStart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>propylenethiourea</w:t>
            </w:r>
            <w:proofErr w:type="spellEnd"/>
            <w:r w:rsidRPr="004924D4">
              <w:rPr>
                <w:rFonts w:ascii="Times New Roman" w:hAnsi="Times New Roman" w:cs="Times New Roman"/>
                <w:b w:val="0"/>
                <w:lang w:val="en-GB"/>
              </w:rPr>
              <w:t>)</w:t>
            </w:r>
          </w:p>
        </w:tc>
        <w:tc>
          <w:tcPr>
            <w:tcW w:w="1888" w:type="dxa"/>
            <w:tcBorders>
              <w:top w:val="nil"/>
            </w:tcBorders>
          </w:tcPr>
          <w:p w14:paraId="286C5081" w14:textId="77777777" w:rsidR="00A67728" w:rsidRPr="004924D4" w:rsidRDefault="00A67728" w:rsidP="00CD0D83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>0.006</w:t>
            </w:r>
          </w:p>
        </w:tc>
        <w:tc>
          <w:tcPr>
            <w:tcW w:w="1627" w:type="dxa"/>
            <w:tcBorders>
              <w:top w:val="nil"/>
            </w:tcBorders>
          </w:tcPr>
          <w:p w14:paraId="5E5933E9" w14:textId="77777777" w:rsidR="00A67728" w:rsidRPr="004924D4" w:rsidRDefault="00A67728" w:rsidP="00CD0D83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924D4">
              <w:rPr>
                <w:rFonts w:ascii="Times New Roman" w:hAnsi="Times New Roman" w:cs="Times New Roman"/>
                <w:lang w:val="en-GB"/>
              </w:rPr>
              <w:t xml:space="preserve">Not detected </w:t>
            </w:r>
          </w:p>
        </w:tc>
      </w:tr>
    </w:tbl>
    <w:p w14:paraId="11E21BF3" w14:textId="232F4F81" w:rsidR="00A67728" w:rsidRDefault="00A67728" w:rsidP="00CD0D8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924D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4924D4">
        <w:rPr>
          <w:rFonts w:ascii="Times New Roman" w:hAnsi="Times New Roman" w:cs="Times New Roman"/>
          <w:sz w:val="20"/>
          <w:szCs w:val="20"/>
          <w:lang w:val="en-GB"/>
        </w:rPr>
        <w:t xml:space="preserve"> Levels in Dutch organic low-</w:t>
      </w:r>
      <w:proofErr w:type="spellStart"/>
      <w:r w:rsidRPr="004924D4">
        <w:rPr>
          <w:rFonts w:ascii="Times New Roman" w:hAnsi="Times New Roman" w:cs="Times New Roman"/>
          <w:sz w:val="20"/>
          <w:szCs w:val="20"/>
          <w:lang w:val="en-GB"/>
        </w:rPr>
        <w:t>saponin</w:t>
      </w:r>
      <w:proofErr w:type="spellEnd"/>
      <w:r w:rsidRPr="004924D4">
        <w:rPr>
          <w:rFonts w:ascii="Times New Roman" w:hAnsi="Times New Roman" w:cs="Times New Roman"/>
          <w:sz w:val="20"/>
          <w:szCs w:val="20"/>
          <w:lang w:val="en-GB"/>
        </w:rPr>
        <w:t xml:space="preserve"> quinoa seeds obtained from GreenFood50 B.V., Wageningen</w:t>
      </w:r>
      <w:r w:rsidR="00D17B5A" w:rsidRPr="004924D4">
        <w:rPr>
          <w:rFonts w:ascii="Times New Roman" w:hAnsi="Times New Roman" w:cs="Times New Roman"/>
          <w:sz w:val="20"/>
          <w:szCs w:val="20"/>
          <w:lang w:val="en-GB"/>
        </w:rPr>
        <w:t xml:space="preserve"> (d</w:t>
      </w:r>
      <w:r w:rsidR="00EB55CA" w:rsidRPr="004924D4">
        <w:rPr>
          <w:rFonts w:ascii="Times New Roman" w:hAnsi="Times New Roman" w:cs="Times New Roman"/>
          <w:sz w:val="20"/>
          <w:szCs w:val="20"/>
          <w:lang w:val="en-GB"/>
        </w:rPr>
        <w:t>etection limit of 0.003 mg/kg</w:t>
      </w:r>
      <w:r w:rsidR="00D17B5A" w:rsidRPr="004924D4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EB55CA" w:rsidRPr="004924D4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67BFB525" w14:textId="40953604" w:rsidR="004901D5" w:rsidRDefault="004901D5" w:rsidP="00CD0D8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640D78A" w14:textId="63CB2597" w:rsidR="002030B7" w:rsidRPr="002D0CE9" w:rsidRDefault="00556E04" w:rsidP="00CD0D83">
      <w:pPr>
        <w:spacing w:line="240" w:lineRule="auto"/>
        <w:rPr>
          <w:rFonts w:ascii="Times New Roman" w:hAnsi="Times New Roman" w:cs="Times New Roman"/>
          <w:lang w:val="en-GB"/>
        </w:rPr>
      </w:pPr>
    </w:p>
    <w:sectPr w:rsidR="002030B7" w:rsidRPr="002D0C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A6591B" w14:textId="77777777" w:rsidR="00556E04" w:rsidRDefault="00556E04">
      <w:pPr>
        <w:spacing w:after="0" w:line="240" w:lineRule="auto"/>
      </w:pPr>
      <w:r>
        <w:separator/>
      </w:r>
    </w:p>
  </w:endnote>
  <w:endnote w:type="continuationSeparator" w:id="0">
    <w:p w14:paraId="6F41DEE0" w14:textId="77777777" w:rsidR="00556E04" w:rsidRDefault="00556E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AB3FC2" w14:textId="77777777" w:rsidR="00556E04" w:rsidRDefault="00556E04">
      <w:pPr>
        <w:spacing w:after="0" w:line="240" w:lineRule="auto"/>
      </w:pPr>
      <w:r>
        <w:separator/>
      </w:r>
    </w:p>
  </w:footnote>
  <w:footnote w:type="continuationSeparator" w:id="0">
    <w:p w14:paraId="19D1A269" w14:textId="77777777" w:rsidR="00556E04" w:rsidRDefault="00556E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55A9BD" w14:textId="1066EA8E" w:rsidR="00AE3840" w:rsidRPr="00AE3840" w:rsidRDefault="00576750" w:rsidP="00AE3840">
    <w:pPr>
      <w:pStyle w:val="Kop1"/>
      <w:spacing w:line="240" w:lineRule="auto"/>
      <w:jc w:val="both"/>
      <w:rPr>
        <w:rFonts w:ascii="Times New Roman" w:hAnsi="Times New Roman" w:cs="Times New Roman"/>
        <w:color w:val="auto"/>
        <w:sz w:val="22"/>
        <w:szCs w:val="22"/>
        <w:lang w:val="en-GB"/>
      </w:rPr>
    </w:pPr>
    <w:r w:rsidRPr="00576750">
      <w:rPr>
        <w:rFonts w:ascii="Times New Roman" w:hAnsi="Times New Roman" w:cs="Times New Roman"/>
        <w:color w:val="auto"/>
        <w:sz w:val="22"/>
        <w:szCs w:val="22"/>
        <w:lang w:val="en-GB"/>
      </w:rPr>
      <w:t xml:space="preserve">A Legal and Nutritional Perspective on the Introduction of Quinoa-Based Infant and Follow-on Formula in the EU </w:t>
    </w:r>
  </w:p>
  <w:p w14:paraId="4DA8AF30" w14:textId="77777777" w:rsidR="00AE3840" w:rsidRPr="00AE3840" w:rsidRDefault="00AE3840" w:rsidP="00AE3840">
    <w:pPr>
      <w:rPr>
        <w:rFonts w:ascii="Times New Roman" w:hAnsi="Times New Roman" w:cs="Times New Roman"/>
      </w:rPr>
    </w:pPr>
    <w:r w:rsidRPr="00AE3840">
      <w:rPr>
        <w:rFonts w:ascii="Times New Roman" w:hAnsi="Times New Roman" w:cs="Times New Roman"/>
      </w:rPr>
      <w:t>Venlet NV, Hettinga KA, S</w:t>
    </w:r>
    <w:r>
      <w:rPr>
        <w:rFonts w:ascii="Times New Roman" w:hAnsi="Times New Roman" w:cs="Times New Roman"/>
      </w:rPr>
      <w:t>chebesta</w:t>
    </w:r>
    <w:r w:rsidRPr="00AE3840">
      <w:rPr>
        <w:rFonts w:ascii="Times New Roman" w:hAnsi="Times New Roman" w:cs="Times New Roman"/>
      </w:rPr>
      <w:t xml:space="preserve"> H</w:t>
    </w:r>
    <w:r>
      <w:rPr>
        <w:rFonts w:ascii="Times New Roman" w:hAnsi="Times New Roman" w:cs="Times New Roman"/>
      </w:rPr>
      <w:t>, Bernaz</w:t>
    </w:r>
    <w:r w:rsidRPr="00AE3840">
      <w:rPr>
        <w:rFonts w:ascii="Times New Roman" w:hAnsi="Times New Roman" w:cs="Times New Roman"/>
      </w:rPr>
      <w:t xml:space="preserve"> </w:t>
    </w:r>
    <w:r>
      <w:rPr>
        <w:rFonts w:ascii="Times New Roman" w:hAnsi="Times New Roman" w:cs="Times New Roman"/>
      </w:rPr>
      <w:t>N</w:t>
    </w:r>
  </w:p>
  <w:p w14:paraId="0491583E" w14:textId="77777777" w:rsidR="00576750" w:rsidRPr="00576750" w:rsidRDefault="00576750" w:rsidP="00576750">
    <w:pPr>
      <w:pStyle w:val="Kop1"/>
      <w:spacing w:line="240" w:lineRule="auto"/>
      <w:jc w:val="both"/>
      <w:rPr>
        <w:rFonts w:ascii="Times New Roman" w:hAnsi="Times New Roman" w:cs="Times New Roman"/>
        <w:b/>
        <w:color w:val="auto"/>
        <w:sz w:val="24"/>
        <w:szCs w:val="22"/>
        <w:lang w:val="en-GB"/>
      </w:rPr>
    </w:pPr>
    <w:r w:rsidRPr="00576750">
      <w:rPr>
        <w:rFonts w:ascii="Times New Roman" w:hAnsi="Times New Roman" w:cs="Times New Roman"/>
        <w:b/>
        <w:color w:val="auto"/>
        <w:sz w:val="24"/>
        <w:szCs w:val="22"/>
        <w:lang w:val="en-GB"/>
      </w:rPr>
      <w:t xml:space="preserve">Online Supplementary Material </w:t>
    </w:r>
  </w:p>
  <w:p w14:paraId="6BBC6276" w14:textId="77777777" w:rsidR="002D0CE9" w:rsidRPr="002D0CE9" w:rsidRDefault="002D0CE9" w:rsidP="002D0CE9">
    <w:pPr>
      <w:rPr>
        <w:lang w:val="en-GB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A5D1E8" w14:textId="2943281F" w:rsidR="00576750" w:rsidRPr="00AE3840" w:rsidRDefault="00576750" w:rsidP="00AE3840">
    <w:pPr>
      <w:pStyle w:val="Kop1"/>
      <w:spacing w:line="240" w:lineRule="auto"/>
      <w:jc w:val="both"/>
      <w:rPr>
        <w:rFonts w:ascii="Times New Roman" w:hAnsi="Times New Roman" w:cs="Times New Roman"/>
        <w:color w:val="auto"/>
        <w:sz w:val="22"/>
        <w:szCs w:val="22"/>
        <w:lang w:val="en-GB"/>
      </w:rPr>
    </w:pPr>
    <w:r w:rsidRPr="00576750">
      <w:rPr>
        <w:rFonts w:ascii="Times New Roman" w:hAnsi="Times New Roman" w:cs="Times New Roman"/>
        <w:color w:val="auto"/>
        <w:sz w:val="22"/>
        <w:szCs w:val="22"/>
        <w:lang w:val="en-GB"/>
      </w:rPr>
      <w:t xml:space="preserve">A Legal and Nutritional Perspective on the Introduction of Quinoa-Based Infant and Follow-on Formula in the EU </w:t>
    </w:r>
  </w:p>
  <w:p w14:paraId="1268DED4" w14:textId="6DC66F06" w:rsidR="00576750" w:rsidRPr="00AE3840" w:rsidRDefault="00576750" w:rsidP="00576750">
    <w:pPr>
      <w:rPr>
        <w:rFonts w:ascii="Times New Roman" w:hAnsi="Times New Roman" w:cs="Times New Roman"/>
      </w:rPr>
    </w:pPr>
    <w:r w:rsidRPr="00AE3840">
      <w:rPr>
        <w:rFonts w:ascii="Times New Roman" w:hAnsi="Times New Roman" w:cs="Times New Roman"/>
      </w:rPr>
      <w:t>Venlet</w:t>
    </w:r>
    <w:r w:rsidR="00AE3840" w:rsidRPr="00AE3840">
      <w:rPr>
        <w:rFonts w:ascii="Times New Roman" w:hAnsi="Times New Roman" w:cs="Times New Roman"/>
      </w:rPr>
      <w:t xml:space="preserve"> </w:t>
    </w:r>
    <w:r w:rsidR="00AE3840" w:rsidRPr="00AE3840">
      <w:rPr>
        <w:rFonts w:ascii="Times New Roman" w:hAnsi="Times New Roman" w:cs="Times New Roman"/>
      </w:rPr>
      <w:t>NV</w:t>
    </w:r>
    <w:r w:rsidR="00AE3840" w:rsidRPr="00AE3840">
      <w:rPr>
        <w:rFonts w:ascii="Times New Roman" w:hAnsi="Times New Roman" w:cs="Times New Roman"/>
      </w:rPr>
      <w:t xml:space="preserve">, Hettinga </w:t>
    </w:r>
    <w:r w:rsidR="00AE3840" w:rsidRPr="00AE3840">
      <w:rPr>
        <w:rFonts w:ascii="Times New Roman" w:hAnsi="Times New Roman" w:cs="Times New Roman"/>
      </w:rPr>
      <w:t>KA</w:t>
    </w:r>
    <w:r w:rsidR="00AE3840" w:rsidRPr="00AE3840">
      <w:rPr>
        <w:rFonts w:ascii="Times New Roman" w:hAnsi="Times New Roman" w:cs="Times New Roman"/>
      </w:rPr>
      <w:t>, S</w:t>
    </w:r>
    <w:r w:rsidR="00AE3840">
      <w:rPr>
        <w:rFonts w:ascii="Times New Roman" w:hAnsi="Times New Roman" w:cs="Times New Roman"/>
      </w:rPr>
      <w:t>chebesta</w:t>
    </w:r>
    <w:r w:rsidR="00AE3840" w:rsidRPr="00AE3840">
      <w:rPr>
        <w:rFonts w:ascii="Times New Roman" w:hAnsi="Times New Roman" w:cs="Times New Roman"/>
      </w:rPr>
      <w:t xml:space="preserve"> </w:t>
    </w:r>
    <w:r w:rsidR="00AE3840" w:rsidRPr="00AE3840">
      <w:rPr>
        <w:rFonts w:ascii="Times New Roman" w:hAnsi="Times New Roman" w:cs="Times New Roman"/>
      </w:rPr>
      <w:t>H</w:t>
    </w:r>
    <w:r w:rsidR="00AE3840">
      <w:rPr>
        <w:rFonts w:ascii="Times New Roman" w:hAnsi="Times New Roman" w:cs="Times New Roman"/>
      </w:rPr>
      <w:t>, Bernaz</w:t>
    </w:r>
    <w:r w:rsidR="00AE3840" w:rsidRPr="00AE3840">
      <w:rPr>
        <w:rFonts w:ascii="Times New Roman" w:hAnsi="Times New Roman" w:cs="Times New Roman"/>
      </w:rPr>
      <w:t xml:space="preserve"> </w:t>
    </w:r>
    <w:r w:rsidR="00AE3840">
      <w:rPr>
        <w:rFonts w:ascii="Times New Roman" w:hAnsi="Times New Roman" w:cs="Times New Roman"/>
      </w:rPr>
      <w:t>N</w:t>
    </w:r>
  </w:p>
  <w:p w14:paraId="2A56F7EB" w14:textId="7D251378" w:rsidR="00034D71" w:rsidRPr="00576750" w:rsidRDefault="00576750" w:rsidP="00EE67AD">
    <w:pPr>
      <w:pStyle w:val="Kop1"/>
      <w:spacing w:line="240" w:lineRule="auto"/>
      <w:jc w:val="both"/>
      <w:rPr>
        <w:rFonts w:ascii="Times New Roman" w:hAnsi="Times New Roman" w:cs="Times New Roman"/>
        <w:b/>
        <w:color w:val="auto"/>
        <w:sz w:val="24"/>
        <w:szCs w:val="22"/>
        <w:lang w:val="en-GB"/>
      </w:rPr>
    </w:pPr>
    <w:r w:rsidRPr="00576750">
      <w:rPr>
        <w:rFonts w:ascii="Times New Roman" w:hAnsi="Times New Roman" w:cs="Times New Roman"/>
        <w:b/>
        <w:color w:val="auto"/>
        <w:sz w:val="24"/>
        <w:szCs w:val="22"/>
        <w:lang w:val="en-GB"/>
      </w:rPr>
      <w:t>Online S</w:t>
    </w:r>
    <w:r w:rsidR="00EE67AD" w:rsidRPr="00576750">
      <w:rPr>
        <w:rFonts w:ascii="Times New Roman" w:hAnsi="Times New Roman" w:cs="Times New Roman"/>
        <w:b/>
        <w:color w:val="auto"/>
        <w:sz w:val="24"/>
        <w:szCs w:val="22"/>
        <w:lang w:val="en-GB"/>
      </w:rPr>
      <w:t xml:space="preserve">upplementary </w:t>
    </w:r>
    <w:r w:rsidRPr="00576750">
      <w:rPr>
        <w:rFonts w:ascii="Times New Roman" w:hAnsi="Times New Roman" w:cs="Times New Roman"/>
        <w:b/>
        <w:color w:val="auto"/>
        <w:sz w:val="24"/>
        <w:szCs w:val="22"/>
        <w:lang w:val="en-GB"/>
      </w:rPr>
      <w:t>Material</w:t>
    </w:r>
    <w:r w:rsidR="00EE67AD" w:rsidRPr="00576750">
      <w:rPr>
        <w:rFonts w:ascii="Times New Roman" w:hAnsi="Times New Roman" w:cs="Times New Roman"/>
        <w:b/>
        <w:color w:val="auto"/>
        <w:sz w:val="24"/>
        <w:szCs w:val="22"/>
        <w:lang w:val="en-GB"/>
      </w:rPr>
      <w:t xml:space="preserve"> </w:t>
    </w:r>
  </w:p>
  <w:p w14:paraId="32C2A740" w14:textId="77777777" w:rsidR="002D0CE9" w:rsidRPr="002D0CE9" w:rsidRDefault="002D0CE9" w:rsidP="002D0CE9">
    <w:pPr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3NTKzBAJDY1MjSyUdpeDU4uLM/DyQAtNaAJoLRYEsAAAA"/>
  </w:docVars>
  <w:rsids>
    <w:rsidRoot w:val="00A67728"/>
    <w:rsid w:val="00075FAB"/>
    <w:rsid w:val="00081B13"/>
    <w:rsid w:val="001669A3"/>
    <w:rsid w:val="001D4C8F"/>
    <w:rsid w:val="001D647B"/>
    <w:rsid w:val="002D0CE9"/>
    <w:rsid w:val="003A3995"/>
    <w:rsid w:val="003C53FF"/>
    <w:rsid w:val="003E3C2C"/>
    <w:rsid w:val="004865B9"/>
    <w:rsid w:val="004901D5"/>
    <w:rsid w:val="004924D4"/>
    <w:rsid w:val="005202B7"/>
    <w:rsid w:val="00526456"/>
    <w:rsid w:val="00556E04"/>
    <w:rsid w:val="00576750"/>
    <w:rsid w:val="005A63D2"/>
    <w:rsid w:val="005E2F0F"/>
    <w:rsid w:val="00650466"/>
    <w:rsid w:val="00664685"/>
    <w:rsid w:val="007023AA"/>
    <w:rsid w:val="00715A1D"/>
    <w:rsid w:val="007A15F9"/>
    <w:rsid w:val="007E6FBD"/>
    <w:rsid w:val="0085189A"/>
    <w:rsid w:val="008A5625"/>
    <w:rsid w:val="00A618FC"/>
    <w:rsid w:val="00A67728"/>
    <w:rsid w:val="00A74C7A"/>
    <w:rsid w:val="00AE3840"/>
    <w:rsid w:val="00B42C49"/>
    <w:rsid w:val="00B5599A"/>
    <w:rsid w:val="00BB7277"/>
    <w:rsid w:val="00BF5B9A"/>
    <w:rsid w:val="00CD0D83"/>
    <w:rsid w:val="00CD4DBE"/>
    <w:rsid w:val="00D0757C"/>
    <w:rsid w:val="00D17B5A"/>
    <w:rsid w:val="00D961C5"/>
    <w:rsid w:val="00DA7A4C"/>
    <w:rsid w:val="00EB55CA"/>
    <w:rsid w:val="00EE67AD"/>
    <w:rsid w:val="00F172EB"/>
    <w:rsid w:val="00FE1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EBAF6E6"/>
  <w15:chartTrackingRefBased/>
  <w15:docId w15:val="{2C8AF99B-146B-4F9E-A0C0-75FE51016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67728"/>
  </w:style>
  <w:style w:type="paragraph" w:styleId="Kop1">
    <w:name w:val="heading 1"/>
    <w:basedOn w:val="Standaard"/>
    <w:next w:val="Standaard"/>
    <w:link w:val="Kop1Char"/>
    <w:uiPriority w:val="9"/>
    <w:qFormat/>
    <w:rsid w:val="00A6772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6772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Geenafstand">
    <w:name w:val="No Spacing"/>
    <w:link w:val="GeenafstandChar"/>
    <w:uiPriority w:val="1"/>
    <w:qFormat/>
    <w:rsid w:val="00A67728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A67728"/>
  </w:style>
  <w:style w:type="character" w:styleId="Voetnootmarkering">
    <w:name w:val="footnote reference"/>
    <w:basedOn w:val="Standaardalinea-lettertype"/>
    <w:uiPriority w:val="99"/>
    <w:semiHidden/>
    <w:unhideWhenUsed/>
    <w:rsid w:val="00A67728"/>
    <w:rPr>
      <w:vertAlign w:val="superscript"/>
    </w:rPr>
  </w:style>
  <w:style w:type="table" w:styleId="Onopgemaaktetabel2">
    <w:name w:val="Plain Table 2"/>
    <w:basedOn w:val="Standaardtabel"/>
    <w:uiPriority w:val="42"/>
    <w:rsid w:val="00A6772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jschrift">
    <w:name w:val="caption"/>
    <w:basedOn w:val="Standaard"/>
    <w:next w:val="Standaard"/>
    <w:uiPriority w:val="35"/>
    <w:unhideWhenUsed/>
    <w:qFormat/>
    <w:rsid w:val="00A6772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A677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67728"/>
  </w:style>
  <w:style w:type="paragraph" w:styleId="Voettekst">
    <w:name w:val="footer"/>
    <w:basedOn w:val="Standaard"/>
    <w:link w:val="VoettekstChar"/>
    <w:uiPriority w:val="99"/>
    <w:unhideWhenUsed/>
    <w:rsid w:val="00A677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67728"/>
  </w:style>
  <w:style w:type="table" w:styleId="Onopgemaaktetabel4">
    <w:name w:val="Plain Table 4"/>
    <w:basedOn w:val="Standaardtabel"/>
    <w:uiPriority w:val="44"/>
    <w:rsid w:val="00A6772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075FA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75FA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75FA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75FA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75FA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A9CBB3-E1FA-468C-98C7-A7FE07EF97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5</Words>
  <Characters>2890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Venlet</dc:creator>
  <cp:keywords/>
  <dc:description/>
  <cp:lastModifiedBy>Naomi Venlet</cp:lastModifiedBy>
  <cp:revision>3</cp:revision>
  <cp:lastPrinted>2021-02-02T16:01:00Z</cp:lastPrinted>
  <dcterms:created xsi:type="dcterms:W3CDTF">2021-03-06T14:32:00Z</dcterms:created>
  <dcterms:modified xsi:type="dcterms:W3CDTF">2021-03-06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dvances-in-nutrition</vt:lpwstr>
  </property>
  <property fmtid="{D5CDD505-2E9C-101B-9397-08002B2CF9AE}" pid="3" name="Mendeley Recent Style Name 0_1">
    <vt:lpwstr>Advances in Nutrition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9d1bbca-fa23-36db-a179-2368cf2baa44</vt:lpwstr>
  </property>
  <property fmtid="{D5CDD505-2E9C-101B-9397-08002B2CF9AE}" pid="24" name="Mendeley Citation Style_1">
    <vt:lpwstr>http://www.zotero.org/styles/advances-in-nutrition</vt:lpwstr>
  </property>
</Properties>
</file>